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D1033" w14:textId="5D99B147" w:rsidR="00E841C1" w:rsidRDefault="00E5056F" w:rsidP="00E841C1">
      <w:pPr>
        <w:ind w:left="-567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Supplementary </w:t>
      </w:r>
      <w:r w:rsidR="00E841C1">
        <w:rPr>
          <w:rFonts w:ascii="Times New Roman" w:hAnsi="Times New Roman" w:cs="Times New Roman"/>
          <w:kern w:val="0"/>
          <w14:ligatures w14:val="none"/>
        </w:rPr>
        <w:t xml:space="preserve">Table 1. Baseline characteristics stratified </w:t>
      </w:r>
      <w:r>
        <w:rPr>
          <w:rFonts w:ascii="Times New Roman" w:hAnsi="Times New Roman" w:cs="Times New Roman"/>
          <w:kern w:val="0"/>
          <w14:ligatures w14:val="none"/>
        </w:rPr>
        <w:t xml:space="preserve">by median </w:t>
      </w:r>
      <w:r w:rsidR="00E841C1">
        <w:rPr>
          <w:rFonts w:ascii="Times New Roman" w:hAnsi="Times New Roman" w:cs="Times New Roman"/>
          <w:kern w:val="0"/>
          <w14:ligatures w14:val="none"/>
        </w:rPr>
        <w:t xml:space="preserve">CRP </w:t>
      </w:r>
      <w:r>
        <w:rPr>
          <w:rFonts w:ascii="Times New Roman" w:hAnsi="Times New Roman" w:cs="Times New Roman"/>
          <w:kern w:val="0"/>
          <w14:ligatures w14:val="none"/>
        </w:rPr>
        <w:t>(</w:t>
      </w:r>
      <w:r w:rsidR="00E841C1">
        <w:rPr>
          <w:rFonts w:ascii="Times New Roman" w:hAnsi="Times New Roman" w:cs="Times New Roman"/>
          <w:kern w:val="0"/>
          <w14:ligatures w14:val="none"/>
        </w:rPr>
        <w:t>1.07</w:t>
      </w:r>
      <w:r w:rsidR="002A4AE5">
        <w:rPr>
          <w:rFonts w:ascii="Times New Roman" w:hAnsi="Times New Roman" w:cs="Times New Roman"/>
          <w:kern w:val="0"/>
          <w14:ligatures w14:val="none"/>
        </w:rPr>
        <w:t>mg/L</w:t>
      </w:r>
      <w:r>
        <w:rPr>
          <w:rFonts w:ascii="Times New Roman" w:hAnsi="Times New Roman" w:cs="Times New Roman"/>
          <w:kern w:val="0"/>
          <w14:ligatures w14:val="none"/>
        </w:rPr>
        <w:t>)</w:t>
      </w:r>
      <w:r w:rsidR="00E841C1">
        <w:rPr>
          <w:rFonts w:ascii="Times New Roman" w:hAnsi="Times New Roman" w:cs="Times New Roman"/>
          <w:kern w:val="0"/>
          <w14:ligatures w14:val="none"/>
        </w:rPr>
        <w:t xml:space="preserve"> in the DAPA-LVH trial.</w:t>
      </w:r>
    </w:p>
    <w:p w14:paraId="78C35781" w14:textId="77777777" w:rsidR="00E841C1" w:rsidRDefault="00E841C1" w:rsidP="00E841C1">
      <w:pPr>
        <w:ind w:left="-567"/>
        <w:rPr>
          <w:rFonts w:ascii="Times New Roman" w:hAnsi="Times New Roman" w:cs="Times New Roman"/>
          <w:kern w:val="0"/>
          <w14:ligatures w14:val="none"/>
        </w:rPr>
      </w:pPr>
    </w:p>
    <w:tbl>
      <w:tblPr>
        <w:tblStyle w:val="TableGrid"/>
        <w:tblW w:w="10348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0"/>
        <w:gridCol w:w="2659"/>
        <w:gridCol w:w="2835"/>
        <w:gridCol w:w="1984"/>
      </w:tblGrid>
      <w:tr w:rsidR="00E841C1" w:rsidRPr="00E5056F" w14:paraId="103DDD1C" w14:textId="77777777" w:rsidTr="00B80B5C"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00EE0A" w14:textId="77777777" w:rsidR="00E841C1" w:rsidRPr="00E5056F" w:rsidRDefault="00E841C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5056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B8F157" w14:textId="77777777" w:rsidR="00E841C1" w:rsidRPr="00E5056F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56F">
              <w:rPr>
                <w:rFonts w:ascii="Times New Roman" w:hAnsi="Times New Roman" w:cs="Times New Roman"/>
                <w:b/>
                <w:bCs/>
              </w:rPr>
              <w:t>CRP &lt; 1.07 mg/L</w:t>
            </w:r>
          </w:p>
          <w:p w14:paraId="590F6C3F" w14:textId="55D8A2AD" w:rsidR="00E841C1" w:rsidRPr="00E5056F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56F">
              <w:rPr>
                <w:rFonts w:ascii="Times New Roman" w:hAnsi="Times New Roman" w:cs="Times New Roman"/>
                <w:b/>
                <w:bCs/>
              </w:rPr>
              <w:t>n=3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89E54" w14:textId="77777777" w:rsidR="00E841C1" w:rsidRPr="00E5056F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56F">
              <w:rPr>
                <w:rFonts w:ascii="Times New Roman" w:hAnsi="Times New Roman" w:cs="Times New Roman"/>
                <w:b/>
                <w:bCs/>
              </w:rPr>
              <w:t>CRP ≥ 1.07 mg/L</w:t>
            </w:r>
          </w:p>
          <w:p w14:paraId="289ED682" w14:textId="72E5A64E" w:rsidR="00E841C1" w:rsidRPr="00E5056F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56F">
              <w:rPr>
                <w:rFonts w:ascii="Times New Roman" w:hAnsi="Times New Roman" w:cs="Times New Roman"/>
                <w:b/>
                <w:bCs/>
              </w:rPr>
              <w:t>n= 3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7F278" w14:textId="77777777" w:rsidR="00E841C1" w:rsidRPr="00E5056F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056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E841C1" w14:paraId="105E0917" w14:textId="77777777" w:rsidTr="00B80B5C">
        <w:tc>
          <w:tcPr>
            <w:tcW w:w="2870" w:type="dxa"/>
            <w:tcBorders>
              <w:top w:val="single" w:sz="4" w:space="0" w:color="auto"/>
            </w:tcBorders>
            <w:hideMark/>
          </w:tcPr>
          <w:p w14:paraId="305823DC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Baseline CRP (mg/L)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hideMark/>
          </w:tcPr>
          <w:p w14:paraId="40647A9A" w14:textId="77777777" w:rsidR="00E841C1" w:rsidRDefault="00E841C1" w:rsidP="00E5056F">
            <w:pPr>
              <w:tabs>
                <w:tab w:val="left" w:pos="538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27, 0.67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69C02AF4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 (1.76, 4.4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0C3CB7A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841C1" w14:paraId="70511F91" w14:textId="77777777" w:rsidTr="00B80B5C">
        <w:tc>
          <w:tcPr>
            <w:tcW w:w="2870" w:type="dxa"/>
            <w:hideMark/>
          </w:tcPr>
          <w:p w14:paraId="028F6A29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2659" w:type="dxa"/>
          </w:tcPr>
          <w:p w14:paraId="52E86037" w14:textId="77777777" w:rsidR="00E841C1" w:rsidRDefault="00E841C1" w:rsidP="00E5056F">
            <w:pPr>
              <w:tabs>
                <w:tab w:val="left" w:pos="538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7BFF61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A50FEF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41C1" w14:paraId="7EE99FB5" w14:textId="77777777" w:rsidTr="00B80B5C">
        <w:tc>
          <w:tcPr>
            <w:tcW w:w="2870" w:type="dxa"/>
            <w:hideMark/>
          </w:tcPr>
          <w:p w14:paraId="7334EA78" w14:textId="111D90AB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ge (years)</w:t>
            </w:r>
          </w:p>
        </w:tc>
        <w:tc>
          <w:tcPr>
            <w:tcW w:w="2659" w:type="dxa"/>
            <w:hideMark/>
          </w:tcPr>
          <w:p w14:paraId="5013F3E8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3 ± 5.971</w:t>
            </w:r>
          </w:p>
        </w:tc>
        <w:tc>
          <w:tcPr>
            <w:tcW w:w="2835" w:type="dxa"/>
            <w:hideMark/>
          </w:tcPr>
          <w:p w14:paraId="2880DDEE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3 ± 7.821</w:t>
            </w:r>
          </w:p>
        </w:tc>
        <w:tc>
          <w:tcPr>
            <w:tcW w:w="1984" w:type="dxa"/>
            <w:hideMark/>
          </w:tcPr>
          <w:p w14:paraId="72CEB45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</w:tr>
      <w:tr w:rsidR="00E841C1" w14:paraId="5DC3D8E7" w14:textId="77777777" w:rsidTr="00B80B5C">
        <w:tc>
          <w:tcPr>
            <w:tcW w:w="2870" w:type="dxa"/>
            <w:hideMark/>
          </w:tcPr>
          <w:p w14:paraId="63A0D9D0" w14:textId="3643BA4D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659" w:type="dxa"/>
            <w:hideMark/>
          </w:tcPr>
          <w:p w14:paraId="2CD0F288" w14:textId="6F29E7E8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3.3%)</w:t>
            </w:r>
          </w:p>
        </w:tc>
        <w:tc>
          <w:tcPr>
            <w:tcW w:w="2835" w:type="dxa"/>
            <w:hideMark/>
          </w:tcPr>
          <w:p w14:paraId="66F5097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6.7%)</w:t>
            </w:r>
          </w:p>
        </w:tc>
        <w:tc>
          <w:tcPr>
            <w:tcW w:w="1984" w:type="dxa"/>
            <w:hideMark/>
          </w:tcPr>
          <w:p w14:paraId="6178438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E841C1" w14:paraId="6153121A" w14:textId="77777777" w:rsidTr="00B80B5C">
        <w:tc>
          <w:tcPr>
            <w:tcW w:w="2870" w:type="dxa"/>
            <w:hideMark/>
          </w:tcPr>
          <w:p w14:paraId="3D64F29B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Duration of diabetes (years)</w:t>
            </w:r>
          </w:p>
        </w:tc>
        <w:tc>
          <w:tcPr>
            <w:tcW w:w="2659" w:type="dxa"/>
            <w:hideMark/>
          </w:tcPr>
          <w:p w14:paraId="64BBF23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00, 16.00)</w:t>
            </w:r>
          </w:p>
        </w:tc>
        <w:tc>
          <w:tcPr>
            <w:tcW w:w="2835" w:type="dxa"/>
            <w:hideMark/>
          </w:tcPr>
          <w:p w14:paraId="1948BE0B" w14:textId="35B2ACF0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00, 13.25)</w:t>
            </w:r>
          </w:p>
        </w:tc>
        <w:tc>
          <w:tcPr>
            <w:tcW w:w="1984" w:type="dxa"/>
            <w:hideMark/>
          </w:tcPr>
          <w:p w14:paraId="16AF621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</w:tr>
      <w:tr w:rsidR="00E841C1" w14:paraId="3A38F078" w14:textId="77777777" w:rsidTr="00B80B5C">
        <w:tc>
          <w:tcPr>
            <w:tcW w:w="2870" w:type="dxa"/>
            <w:hideMark/>
          </w:tcPr>
          <w:p w14:paraId="4AEA520D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BMI (kg/m2)</w:t>
            </w:r>
          </w:p>
        </w:tc>
        <w:tc>
          <w:tcPr>
            <w:tcW w:w="2659" w:type="dxa"/>
            <w:hideMark/>
          </w:tcPr>
          <w:p w14:paraId="1A5A981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3 ± 2.90</w:t>
            </w:r>
          </w:p>
        </w:tc>
        <w:tc>
          <w:tcPr>
            <w:tcW w:w="2835" w:type="dxa"/>
            <w:hideMark/>
          </w:tcPr>
          <w:p w14:paraId="2088616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3 ± 4.67</w:t>
            </w:r>
          </w:p>
        </w:tc>
        <w:tc>
          <w:tcPr>
            <w:tcW w:w="1984" w:type="dxa"/>
            <w:hideMark/>
          </w:tcPr>
          <w:p w14:paraId="2B0D59C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E841C1" w14:paraId="1F5EE8F2" w14:textId="77777777" w:rsidTr="00B80B5C">
        <w:tc>
          <w:tcPr>
            <w:tcW w:w="2870" w:type="dxa"/>
            <w:hideMark/>
          </w:tcPr>
          <w:p w14:paraId="356DFDA4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-morbidities</w:t>
            </w:r>
          </w:p>
        </w:tc>
        <w:tc>
          <w:tcPr>
            <w:tcW w:w="2659" w:type="dxa"/>
          </w:tcPr>
          <w:p w14:paraId="57A8527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</w:tcPr>
          <w:p w14:paraId="6F6FBF65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</w:tcPr>
          <w:p w14:paraId="2D0E79AF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841C1" w14:paraId="0CCAD270" w14:textId="77777777" w:rsidTr="00B80B5C">
        <w:tc>
          <w:tcPr>
            <w:tcW w:w="2870" w:type="dxa"/>
            <w:hideMark/>
          </w:tcPr>
          <w:p w14:paraId="171B5280" w14:textId="1BC5DF8B" w:rsidR="00E841C1" w:rsidRDefault="00E841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2659" w:type="dxa"/>
            <w:hideMark/>
          </w:tcPr>
          <w:p w14:paraId="0E38B00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.3%)</w:t>
            </w:r>
          </w:p>
        </w:tc>
        <w:tc>
          <w:tcPr>
            <w:tcW w:w="2835" w:type="dxa"/>
            <w:hideMark/>
          </w:tcPr>
          <w:p w14:paraId="2FC5A08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.3%)</w:t>
            </w:r>
          </w:p>
        </w:tc>
        <w:tc>
          <w:tcPr>
            <w:tcW w:w="1984" w:type="dxa"/>
            <w:hideMark/>
          </w:tcPr>
          <w:p w14:paraId="4BAB7C4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841C1" w14:paraId="644C55BB" w14:textId="77777777" w:rsidTr="00B80B5C">
        <w:tc>
          <w:tcPr>
            <w:tcW w:w="2870" w:type="dxa"/>
            <w:hideMark/>
          </w:tcPr>
          <w:p w14:paraId="5BF7B9B9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659" w:type="dxa"/>
            <w:hideMark/>
          </w:tcPr>
          <w:p w14:paraId="499CE06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90.0%)</w:t>
            </w:r>
          </w:p>
        </w:tc>
        <w:tc>
          <w:tcPr>
            <w:tcW w:w="2835" w:type="dxa"/>
            <w:hideMark/>
          </w:tcPr>
          <w:p w14:paraId="22597C01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66.7%)</w:t>
            </w:r>
          </w:p>
        </w:tc>
        <w:tc>
          <w:tcPr>
            <w:tcW w:w="1984" w:type="dxa"/>
            <w:hideMark/>
          </w:tcPr>
          <w:p w14:paraId="5DF6E8C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E841C1" w14:paraId="708A7056" w14:textId="77777777" w:rsidTr="00B80B5C">
        <w:tc>
          <w:tcPr>
            <w:tcW w:w="2870" w:type="dxa"/>
            <w:hideMark/>
          </w:tcPr>
          <w:p w14:paraId="5F81DF6B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2659" w:type="dxa"/>
            <w:hideMark/>
          </w:tcPr>
          <w:p w14:paraId="1464E8B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3%)</w:t>
            </w:r>
          </w:p>
        </w:tc>
        <w:tc>
          <w:tcPr>
            <w:tcW w:w="2835" w:type="dxa"/>
            <w:hideMark/>
          </w:tcPr>
          <w:p w14:paraId="7E40439D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0.0%)</w:t>
            </w:r>
          </w:p>
        </w:tc>
        <w:tc>
          <w:tcPr>
            <w:tcW w:w="1984" w:type="dxa"/>
            <w:hideMark/>
          </w:tcPr>
          <w:p w14:paraId="026ED267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E841C1" w14:paraId="585734E6" w14:textId="77777777" w:rsidTr="00B80B5C">
        <w:tc>
          <w:tcPr>
            <w:tcW w:w="2870" w:type="dxa"/>
            <w:hideMark/>
          </w:tcPr>
          <w:p w14:paraId="0A0498EC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2659" w:type="dxa"/>
            <w:hideMark/>
          </w:tcPr>
          <w:p w14:paraId="6D6B3BB8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3%)</w:t>
            </w:r>
          </w:p>
        </w:tc>
        <w:tc>
          <w:tcPr>
            <w:tcW w:w="2835" w:type="dxa"/>
            <w:hideMark/>
          </w:tcPr>
          <w:p w14:paraId="45DF0591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984" w:type="dxa"/>
            <w:hideMark/>
          </w:tcPr>
          <w:p w14:paraId="17E5721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</w:tr>
      <w:tr w:rsidR="00E841C1" w14:paraId="16E74C16" w14:textId="77777777" w:rsidTr="00B80B5C">
        <w:tc>
          <w:tcPr>
            <w:tcW w:w="2870" w:type="dxa"/>
            <w:hideMark/>
          </w:tcPr>
          <w:p w14:paraId="24953326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Hypercholesterolaemia</w:t>
            </w:r>
          </w:p>
        </w:tc>
        <w:tc>
          <w:tcPr>
            <w:tcW w:w="2659" w:type="dxa"/>
            <w:hideMark/>
          </w:tcPr>
          <w:p w14:paraId="0AD7F93F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0.0%)</w:t>
            </w:r>
          </w:p>
        </w:tc>
        <w:tc>
          <w:tcPr>
            <w:tcW w:w="2835" w:type="dxa"/>
            <w:hideMark/>
          </w:tcPr>
          <w:p w14:paraId="1A81A175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6.7%)</w:t>
            </w:r>
          </w:p>
        </w:tc>
        <w:tc>
          <w:tcPr>
            <w:tcW w:w="1984" w:type="dxa"/>
            <w:hideMark/>
          </w:tcPr>
          <w:p w14:paraId="7A1BC87D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</w:tr>
      <w:tr w:rsidR="00E841C1" w14:paraId="49A34019" w14:textId="77777777" w:rsidTr="00B80B5C">
        <w:tc>
          <w:tcPr>
            <w:tcW w:w="2870" w:type="dxa"/>
            <w:hideMark/>
          </w:tcPr>
          <w:p w14:paraId="425EB864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cations</w:t>
            </w:r>
          </w:p>
        </w:tc>
        <w:tc>
          <w:tcPr>
            <w:tcW w:w="2659" w:type="dxa"/>
          </w:tcPr>
          <w:p w14:paraId="46D4AA5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797DFE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874F33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1C1" w14:paraId="5431DB9A" w14:textId="77777777" w:rsidTr="00B80B5C">
        <w:tc>
          <w:tcPr>
            <w:tcW w:w="2870" w:type="dxa"/>
            <w:hideMark/>
          </w:tcPr>
          <w:p w14:paraId="16DEE4FD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 inhibitor</w:t>
            </w:r>
          </w:p>
        </w:tc>
        <w:tc>
          <w:tcPr>
            <w:tcW w:w="2659" w:type="dxa"/>
            <w:hideMark/>
          </w:tcPr>
          <w:p w14:paraId="00037297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56.7%)</w:t>
            </w:r>
          </w:p>
        </w:tc>
        <w:tc>
          <w:tcPr>
            <w:tcW w:w="2835" w:type="dxa"/>
            <w:hideMark/>
          </w:tcPr>
          <w:p w14:paraId="1F4FB29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0.0%)</w:t>
            </w:r>
          </w:p>
        </w:tc>
        <w:tc>
          <w:tcPr>
            <w:tcW w:w="1984" w:type="dxa"/>
            <w:hideMark/>
          </w:tcPr>
          <w:p w14:paraId="4F8248D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</w:tr>
      <w:tr w:rsidR="00E841C1" w14:paraId="771D9C5F" w14:textId="77777777" w:rsidTr="00B80B5C">
        <w:tc>
          <w:tcPr>
            <w:tcW w:w="2870" w:type="dxa"/>
            <w:hideMark/>
          </w:tcPr>
          <w:p w14:paraId="17C2839B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tensin receptor blocker</w:t>
            </w:r>
          </w:p>
        </w:tc>
        <w:tc>
          <w:tcPr>
            <w:tcW w:w="2659" w:type="dxa"/>
            <w:hideMark/>
          </w:tcPr>
          <w:p w14:paraId="1C3F90ED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.7%)</w:t>
            </w:r>
          </w:p>
        </w:tc>
        <w:tc>
          <w:tcPr>
            <w:tcW w:w="2835" w:type="dxa"/>
            <w:hideMark/>
          </w:tcPr>
          <w:p w14:paraId="4DA78FBD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7%)</w:t>
            </w:r>
          </w:p>
        </w:tc>
        <w:tc>
          <w:tcPr>
            <w:tcW w:w="1984" w:type="dxa"/>
            <w:hideMark/>
          </w:tcPr>
          <w:p w14:paraId="304235F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E841C1" w14:paraId="38FD9A49" w14:textId="77777777" w:rsidTr="00B80B5C">
        <w:tc>
          <w:tcPr>
            <w:tcW w:w="2870" w:type="dxa"/>
            <w:hideMark/>
          </w:tcPr>
          <w:p w14:paraId="4604DF93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2659" w:type="dxa"/>
            <w:hideMark/>
          </w:tcPr>
          <w:p w14:paraId="4401D601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3.3%)</w:t>
            </w:r>
          </w:p>
        </w:tc>
        <w:tc>
          <w:tcPr>
            <w:tcW w:w="2835" w:type="dxa"/>
            <w:hideMark/>
          </w:tcPr>
          <w:p w14:paraId="157BC8C5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.7%)</w:t>
            </w:r>
          </w:p>
        </w:tc>
        <w:tc>
          <w:tcPr>
            <w:tcW w:w="1984" w:type="dxa"/>
            <w:hideMark/>
          </w:tcPr>
          <w:p w14:paraId="48D1F054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E841C1" w14:paraId="126B11FB" w14:textId="77777777" w:rsidTr="00B80B5C">
        <w:tc>
          <w:tcPr>
            <w:tcW w:w="2870" w:type="dxa"/>
            <w:hideMark/>
          </w:tcPr>
          <w:p w14:paraId="7414BF34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2659" w:type="dxa"/>
            <w:hideMark/>
          </w:tcPr>
          <w:p w14:paraId="5AF8222E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7%)</w:t>
            </w:r>
          </w:p>
        </w:tc>
        <w:tc>
          <w:tcPr>
            <w:tcW w:w="2835" w:type="dxa"/>
            <w:hideMark/>
          </w:tcPr>
          <w:p w14:paraId="7C4414F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.3%)</w:t>
            </w:r>
          </w:p>
        </w:tc>
        <w:tc>
          <w:tcPr>
            <w:tcW w:w="1984" w:type="dxa"/>
            <w:hideMark/>
          </w:tcPr>
          <w:p w14:paraId="5AE4B11A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</w:tr>
      <w:tr w:rsidR="00E841C1" w14:paraId="6875CD79" w14:textId="77777777" w:rsidTr="00B80B5C">
        <w:tc>
          <w:tcPr>
            <w:tcW w:w="2870" w:type="dxa"/>
            <w:hideMark/>
          </w:tcPr>
          <w:p w14:paraId="309D945D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platelet</w:t>
            </w:r>
          </w:p>
        </w:tc>
        <w:tc>
          <w:tcPr>
            <w:tcW w:w="2659" w:type="dxa"/>
            <w:hideMark/>
          </w:tcPr>
          <w:p w14:paraId="285186E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3.3)</w:t>
            </w:r>
          </w:p>
        </w:tc>
        <w:tc>
          <w:tcPr>
            <w:tcW w:w="2835" w:type="dxa"/>
            <w:hideMark/>
          </w:tcPr>
          <w:p w14:paraId="5AB0506F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0.0%)</w:t>
            </w:r>
          </w:p>
        </w:tc>
        <w:tc>
          <w:tcPr>
            <w:tcW w:w="1984" w:type="dxa"/>
            <w:hideMark/>
          </w:tcPr>
          <w:p w14:paraId="390AA557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</w:tr>
      <w:tr w:rsidR="00E841C1" w14:paraId="24CB0C3F" w14:textId="77777777" w:rsidTr="00B80B5C">
        <w:tc>
          <w:tcPr>
            <w:tcW w:w="2870" w:type="dxa"/>
            <w:hideMark/>
          </w:tcPr>
          <w:p w14:paraId="0A58971E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2659" w:type="dxa"/>
            <w:hideMark/>
          </w:tcPr>
          <w:p w14:paraId="03AA0C8E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6.7%)</w:t>
            </w:r>
          </w:p>
        </w:tc>
        <w:tc>
          <w:tcPr>
            <w:tcW w:w="2835" w:type="dxa"/>
            <w:hideMark/>
          </w:tcPr>
          <w:p w14:paraId="2DB04EF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3.3%)</w:t>
            </w:r>
          </w:p>
        </w:tc>
        <w:tc>
          <w:tcPr>
            <w:tcW w:w="1984" w:type="dxa"/>
            <w:hideMark/>
          </w:tcPr>
          <w:p w14:paraId="5FD2607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E841C1" w14:paraId="71AE0DC3" w14:textId="77777777" w:rsidTr="00B80B5C">
        <w:tc>
          <w:tcPr>
            <w:tcW w:w="2870" w:type="dxa"/>
            <w:hideMark/>
          </w:tcPr>
          <w:p w14:paraId="1CA19904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2659" w:type="dxa"/>
            <w:hideMark/>
          </w:tcPr>
          <w:p w14:paraId="7E77F6E8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00 %)</w:t>
            </w:r>
          </w:p>
        </w:tc>
        <w:tc>
          <w:tcPr>
            <w:tcW w:w="2835" w:type="dxa"/>
            <w:hideMark/>
          </w:tcPr>
          <w:p w14:paraId="5B4814EC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00%)</w:t>
            </w:r>
          </w:p>
        </w:tc>
        <w:tc>
          <w:tcPr>
            <w:tcW w:w="1984" w:type="dxa"/>
            <w:hideMark/>
          </w:tcPr>
          <w:p w14:paraId="7757784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</w:tr>
      <w:tr w:rsidR="00E841C1" w14:paraId="282181D3" w14:textId="77777777" w:rsidTr="00B80B5C">
        <w:tc>
          <w:tcPr>
            <w:tcW w:w="2870" w:type="dxa"/>
            <w:hideMark/>
          </w:tcPr>
          <w:p w14:paraId="3D52E741" w14:textId="70DCE233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9" w:type="dxa"/>
            <w:hideMark/>
          </w:tcPr>
          <w:p w14:paraId="307E745E" w14:textId="64DEBA75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hideMark/>
          </w:tcPr>
          <w:p w14:paraId="7E43061F" w14:textId="38A26ECC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14:paraId="6C4EDA81" w14:textId="626588AB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1C1" w14:paraId="7CCF07CF" w14:textId="77777777" w:rsidTr="00B80B5C">
        <w:tc>
          <w:tcPr>
            <w:tcW w:w="2870" w:type="dxa"/>
            <w:hideMark/>
          </w:tcPr>
          <w:p w14:paraId="287E31FA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659" w:type="dxa"/>
            <w:hideMark/>
          </w:tcPr>
          <w:p w14:paraId="0C5011C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7%)</w:t>
            </w:r>
          </w:p>
        </w:tc>
        <w:tc>
          <w:tcPr>
            <w:tcW w:w="2835" w:type="dxa"/>
            <w:hideMark/>
          </w:tcPr>
          <w:p w14:paraId="76C5A2A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0.0%)</w:t>
            </w:r>
          </w:p>
        </w:tc>
        <w:tc>
          <w:tcPr>
            <w:tcW w:w="1984" w:type="dxa"/>
            <w:hideMark/>
          </w:tcPr>
          <w:p w14:paraId="16FCD6F4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</w:tr>
      <w:tr w:rsidR="00E841C1" w14:paraId="01E77014" w14:textId="77777777" w:rsidTr="00B80B5C">
        <w:tc>
          <w:tcPr>
            <w:tcW w:w="2870" w:type="dxa"/>
            <w:hideMark/>
          </w:tcPr>
          <w:p w14:paraId="2D6B80BE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pressure</w:t>
            </w:r>
          </w:p>
        </w:tc>
        <w:tc>
          <w:tcPr>
            <w:tcW w:w="2659" w:type="dxa"/>
          </w:tcPr>
          <w:p w14:paraId="1036CC4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1474557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63BDF04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1C1" w14:paraId="34BB3C39" w14:textId="77777777" w:rsidTr="00B80B5C">
        <w:tc>
          <w:tcPr>
            <w:tcW w:w="2870" w:type="dxa"/>
            <w:hideMark/>
          </w:tcPr>
          <w:p w14:paraId="26C357A7" w14:textId="00DDE461" w:rsidR="00E841C1" w:rsidRDefault="00E841C1">
            <w:pPr>
              <w:spacing w:line="240" w:lineRule="auto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4 h SBP</w:t>
            </w:r>
          </w:p>
        </w:tc>
        <w:tc>
          <w:tcPr>
            <w:tcW w:w="2659" w:type="dxa"/>
            <w:hideMark/>
          </w:tcPr>
          <w:p w14:paraId="2F0677D7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23 ± 9.05</w:t>
            </w:r>
          </w:p>
          <w:p w14:paraId="2630393E" w14:textId="22A13E31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2835" w:type="dxa"/>
            <w:hideMark/>
          </w:tcPr>
          <w:p w14:paraId="2310B39A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69 ± 11.42</w:t>
            </w:r>
          </w:p>
          <w:p w14:paraId="52C6D7A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)</w:t>
            </w:r>
          </w:p>
        </w:tc>
        <w:tc>
          <w:tcPr>
            <w:tcW w:w="1984" w:type="dxa"/>
            <w:hideMark/>
          </w:tcPr>
          <w:p w14:paraId="314B670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</w:tr>
      <w:tr w:rsidR="00E841C1" w14:paraId="1BB84A1A" w14:textId="77777777" w:rsidTr="00B80B5C">
        <w:tc>
          <w:tcPr>
            <w:tcW w:w="2870" w:type="dxa"/>
            <w:hideMark/>
          </w:tcPr>
          <w:p w14:paraId="0E022CA7" w14:textId="5B8F192E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h DBP </w:t>
            </w:r>
          </w:p>
        </w:tc>
        <w:tc>
          <w:tcPr>
            <w:tcW w:w="2659" w:type="dxa"/>
            <w:hideMark/>
          </w:tcPr>
          <w:p w14:paraId="0477C34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0 ± 7.20</w:t>
            </w:r>
          </w:p>
          <w:p w14:paraId="018A847C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2835" w:type="dxa"/>
            <w:hideMark/>
          </w:tcPr>
          <w:p w14:paraId="3A0943C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9 ± 6.25</w:t>
            </w:r>
          </w:p>
          <w:p w14:paraId="107A85D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)</w:t>
            </w:r>
          </w:p>
        </w:tc>
        <w:tc>
          <w:tcPr>
            <w:tcW w:w="1984" w:type="dxa"/>
            <w:hideMark/>
          </w:tcPr>
          <w:p w14:paraId="476C2AF1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 w:rsidR="00E841C1" w14:paraId="15B6B0AB" w14:textId="77777777" w:rsidTr="00B80B5C">
        <w:tc>
          <w:tcPr>
            <w:tcW w:w="2870" w:type="dxa"/>
            <w:hideMark/>
          </w:tcPr>
          <w:p w14:paraId="07FF862A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h Heart rate </w:t>
            </w:r>
          </w:p>
        </w:tc>
        <w:tc>
          <w:tcPr>
            <w:tcW w:w="2659" w:type="dxa"/>
            <w:hideMark/>
          </w:tcPr>
          <w:p w14:paraId="70CAAE01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40 ± 13.32</w:t>
            </w:r>
          </w:p>
          <w:p w14:paraId="2A8257C6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2835" w:type="dxa"/>
            <w:hideMark/>
          </w:tcPr>
          <w:p w14:paraId="656E00B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31 ± 13.33</w:t>
            </w:r>
          </w:p>
          <w:p w14:paraId="481DAE97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9)</w:t>
            </w:r>
          </w:p>
        </w:tc>
        <w:tc>
          <w:tcPr>
            <w:tcW w:w="1984" w:type="dxa"/>
            <w:hideMark/>
          </w:tcPr>
          <w:p w14:paraId="35BFAF59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841C1" w14:paraId="282066DA" w14:textId="77777777" w:rsidTr="00B80B5C">
        <w:tc>
          <w:tcPr>
            <w:tcW w:w="2870" w:type="dxa"/>
            <w:hideMark/>
          </w:tcPr>
          <w:p w14:paraId="1CA4409A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boratory measurements</w:t>
            </w:r>
          </w:p>
        </w:tc>
        <w:tc>
          <w:tcPr>
            <w:tcW w:w="2659" w:type="dxa"/>
          </w:tcPr>
          <w:p w14:paraId="644F1B6D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</w:tcPr>
          <w:p w14:paraId="49DC0960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</w:tcPr>
          <w:p w14:paraId="19608D7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841C1" w14:paraId="31B7A542" w14:textId="77777777" w:rsidTr="00B80B5C">
        <w:tc>
          <w:tcPr>
            <w:tcW w:w="2870" w:type="dxa"/>
            <w:hideMark/>
          </w:tcPr>
          <w:p w14:paraId="7E167163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2659" w:type="dxa"/>
            <w:hideMark/>
          </w:tcPr>
          <w:p w14:paraId="3E08EC02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43 ± 12.48</w:t>
            </w:r>
          </w:p>
        </w:tc>
        <w:tc>
          <w:tcPr>
            <w:tcW w:w="2835" w:type="dxa"/>
            <w:hideMark/>
          </w:tcPr>
          <w:p w14:paraId="7752EB1B" w14:textId="77777777" w:rsidR="00E841C1" w:rsidRDefault="00E841C1" w:rsidP="00E5056F">
            <w:pPr>
              <w:tabs>
                <w:tab w:val="left" w:pos="388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90 ± 13.14</w:t>
            </w:r>
          </w:p>
        </w:tc>
        <w:tc>
          <w:tcPr>
            <w:tcW w:w="1984" w:type="dxa"/>
            <w:hideMark/>
          </w:tcPr>
          <w:p w14:paraId="4312579B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E841C1" w14:paraId="1468ED6E" w14:textId="77777777" w:rsidTr="00B80B5C">
        <w:tc>
          <w:tcPr>
            <w:tcW w:w="2870" w:type="dxa"/>
            <w:hideMark/>
          </w:tcPr>
          <w:p w14:paraId="6D4BA78C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(</w:t>
            </w: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659" w:type="dxa"/>
            <w:hideMark/>
          </w:tcPr>
          <w:p w14:paraId="0A678625" w14:textId="77777777" w:rsidR="00E841C1" w:rsidRDefault="00E841C1" w:rsidP="00E5056F">
            <w:pPr>
              <w:tabs>
                <w:tab w:val="left" w:pos="1014"/>
                <w:tab w:val="center" w:pos="1221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7 ± 17.12</w:t>
            </w:r>
          </w:p>
        </w:tc>
        <w:tc>
          <w:tcPr>
            <w:tcW w:w="2835" w:type="dxa"/>
            <w:hideMark/>
          </w:tcPr>
          <w:p w14:paraId="4091FCA7" w14:textId="6D1B4C04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0 ± 20.04</w:t>
            </w:r>
          </w:p>
        </w:tc>
        <w:tc>
          <w:tcPr>
            <w:tcW w:w="1984" w:type="dxa"/>
            <w:hideMark/>
          </w:tcPr>
          <w:p w14:paraId="3B9669E3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E841C1" w14:paraId="5960FB89" w14:textId="77777777" w:rsidTr="00B80B5C">
        <w:tc>
          <w:tcPr>
            <w:tcW w:w="2870" w:type="dxa"/>
            <w:hideMark/>
          </w:tcPr>
          <w:p w14:paraId="18693EC6" w14:textId="77777777" w:rsidR="00E841C1" w:rsidRDefault="00E841C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A1c mmol</w:t>
            </w:r>
          </w:p>
        </w:tc>
        <w:tc>
          <w:tcPr>
            <w:tcW w:w="2659" w:type="dxa"/>
            <w:hideMark/>
          </w:tcPr>
          <w:p w14:paraId="1899F30C" w14:textId="4B402C9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3 ± 10.48</w:t>
            </w:r>
          </w:p>
        </w:tc>
        <w:tc>
          <w:tcPr>
            <w:tcW w:w="2835" w:type="dxa"/>
            <w:hideMark/>
          </w:tcPr>
          <w:p w14:paraId="650DC0EA" w14:textId="77FB6F80" w:rsidR="00E841C1" w:rsidRDefault="00E841C1" w:rsidP="00E5056F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0 ± 10.27</w:t>
            </w:r>
          </w:p>
        </w:tc>
        <w:tc>
          <w:tcPr>
            <w:tcW w:w="1984" w:type="dxa"/>
            <w:hideMark/>
          </w:tcPr>
          <w:p w14:paraId="5BAEBBA1" w14:textId="77777777" w:rsidR="00E841C1" w:rsidRDefault="00E841C1" w:rsidP="00E5056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8D29C3" w14:paraId="5365F47D" w14:textId="77777777" w:rsidTr="00B80B5C">
        <w:tc>
          <w:tcPr>
            <w:tcW w:w="2870" w:type="dxa"/>
          </w:tcPr>
          <w:p w14:paraId="292FDFA3" w14:textId="07964F1A" w:rsidR="008D29C3" w:rsidRDefault="008D29C3" w:rsidP="008D29C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200B7">
              <w:rPr>
                <w:rFonts w:ascii="Times New Roman" w:hAnsi="Times New Roman" w:cs="Times New Roman"/>
                <w:color w:val="FF0000"/>
              </w:rPr>
              <w:t>Eosinophils count</w:t>
            </w:r>
            <w:r>
              <w:t xml:space="preserve"> </w:t>
            </w:r>
            <w:r w:rsidRPr="00693D16">
              <w:rPr>
                <w:rFonts w:ascii="Times New Roman" w:hAnsi="Times New Roman" w:cs="Times New Roman"/>
                <w:color w:val="FF0000"/>
              </w:rPr>
              <w:t>x10</w:t>
            </w:r>
            <w:r w:rsidRPr="00CF4009">
              <w:rPr>
                <w:rFonts w:ascii="Times New Roman" w:hAnsi="Times New Roman" w:cs="Times New Roman"/>
                <w:color w:val="FF0000"/>
                <w:vertAlign w:val="superscript"/>
              </w:rPr>
              <w:t>9</w:t>
            </w:r>
            <w:r w:rsidRPr="00693D16">
              <w:rPr>
                <w:rFonts w:ascii="Times New Roman" w:hAnsi="Times New Roman" w:cs="Times New Roman"/>
                <w:color w:val="FF0000"/>
              </w:rPr>
              <w:t>/L</w:t>
            </w:r>
          </w:p>
        </w:tc>
        <w:tc>
          <w:tcPr>
            <w:tcW w:w="2659" w:type="dxa"/>
          </w:tcPr>
          <w:p w14:paraId="2CA334DA" w14:textId="0E71DF77" w:rsidR="008D29C3" w:rsidRPr="003D1FF8" w:rsidRDefault="00FD1CB3" w:rsidP="008D29C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1FF8">
              <w:rPr>
                <w:rFonts w:ascii="Times New Roman" w:hAnsi="Times New Roman" w:cs="Times New Roman"/>
                <w:color w:val="FF0000"/>
              </w:rPr>
              <w:t>0.19 (</w:t>
            </w:r>
            <w:r w:rsidR="00CA71DB" w:rsidRPr="003D1FF8">
              <w:rPr>
                <w:rFonts w:ascii="Times New Roman" w:hAnsi="Times New Roman" w:cs="Times New Roman"/>
                <w:color w:val="FF0000"/>
              </w:rPr>
              <w:t>0.11, 0.25)</w:t>
            </w:r>
          </w:p>
        </w:tc>
        <w:tc>
          <w:tcPr>
            <w:tcW w:w="2835" w:type="dxa"/>
          </w:tcPr>
          <w:p w14:paraId="0C2F515C" w14:textId="19FAB44B" w:rsidR="008D29C3" w:rsidRPr="003D1FF8" w:rsidRDefault="00BD6695" w:rsidP="008D29C3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1FF8">
              <w:rPr>
                <w:rFonts w:ascii="Times New Roman" w:hAnsi="Times New Roman" w:cs="Times New Roman"/>
                <w:color w:val="FF0000"/>
              </w:rPr>
              <w:t>0.19 (</w:t>
            </w:r>
            <w:r w:rsidR="0075148A" w:rsidRPr="003D1FF8">
              <w:rPr>
                <w:rFonts w:ascii="Times New Roman" w:hAnsi="Times New Roman" w:cs="Times New Roman"/>
                <w:color w:val="FF0000"/>
              </w:rPr>
              <w:t>0.14,</w:t>
            </w:r>
            <w:r w:rsidR="003D1FF8" w:rsidRPr="003D1FF8">
              <w:rPr>
                <w:color w:val="FF0000"/>
              </w:rPr>
              <w:t xml:space="preserve"> 0</w:t>
            </w:r>
            <w:r w:rsidR="003D1FF8" w:rsidRPr="003D1FF8">
              <w:rPr>
                <w:rFonts w:ascii="Times New Roman" w:hAnsi="Times New Roman" w:cs="Times New Roman"/>
                <w:color w:val="FF0000"/>
              </w:rPr>
              <w:t>.28)</w:t>
            </w:r>
          </w:p>
        </w:tc>
        <w:tc>
          <w:tcPr>
            <w:tcW w:w="1984" w:type="dxa"/>
          </w:tcPr>
          <w:p w14:paraId="0E50F8D0" w14:textId="296D38CA" w:rsidR="008D29C3" w:rsidRPr="003D1FF8" w:rsidRDefault="00BB21C9" w:rsidP="008D29C3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1FF8">
              <w:rPr>
                <w:rFonts w:ascii="Times New Roman" w:hAnsi="Times New Roman" w:cs="Times New Roman"/>
                <w:color w:val="FF0000"/>
              </w:rPr>
              <w:t>0.372</w:t>
            </w:r>
          </w:p>
        </w:tc>
      </w:tr>
      <w:tr w:rsidR="005A7597" w14:paraId="5E1F4235" w14:textId="77777777" w:rsidTr="00B80B5C">
        <w:tc>
          <w:tcPr>
            <w:tcW w:w="2870" w:type="dxa"/>
          </w:tcPr>
          <w:p w14:paraId="4969DE2F" w14:textId="3F41F08E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200B7">
              <w:rPr>
                <w:rFonts w:ascii="Times New Roman" w:hAnsi="Times New Roman" w:cs="Times New Roman"/>
                <w:color w:val="FF0000"/>
              </w:rPr>
              <w:t>Eosinophils %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659" w:type="dxa"/>
          </w:tcPr>
          <w:p w14:paraId="7D7D96C0" w14:textId="3512CAFE" w:rsidR="005A7597" w:rsidRPr="003D1FF8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1FF8">
              <w:rPr>
                <w:rFonts w:ascii="Times New Roman" w:hAnsi="Times New Roman" w:cs="Times New Roman"/>
                <w:color w:val="FF0000"/>
              </w:rPr>
              <w:t>2.93</w:t>
            </w:r>
            <w:r w:rsidR="003113E8" w:rsidRPr="003D1FF8">
              <w:rPr>
                <w:rFonts w:ascii="Times New Roman" w:hAnsi="Times New Roman" w:cs="Times New Roman"/>
                <w:color w:val="FF0000"/>
              </w:rPr>
              <w:t>%</w:t>
            </w:r>
            <w:r w:rsidRPr="003D1FF8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6F054D" w:rsidRPr="003D1FF8">
              <w:rPr>
                <w:rFonts w:ascii="Times New Roman" w:hAnsi="Times New Roman" w:cs="Times New Roman"/>
                <w:color w:val="FF0000"/>
              </w:rPr>
              <w:t>1.86</w:t>
            </w:r>
            <w:r w:rsidR="003F605D">
              <w:rPr>
                <w:rFonts w:ascii="Times New Roman" w:hAnsi="Times New Roman" w:cs="Times New Roman"/>
                <w:color w:val="FF0000"/>
              </w:rPr>
              <w:t>%</w:t>
            </w:r>
            <w:r w:rsidR="006F054D" w:rsidRPr="003D1FF8">
              <w:rPr>
                <w:rFonts w:ascii="Times New Roman" w:hAnsi="Times New Roman" w:cs="Times New Roman"/>
                <w:color w:val="FF0000"/>
              </w:rPr>
              <w:t xml:space="preserve">, </w:t>
            </w:r>
            <w:r w:rsidR="001108E3" w:rsidRPr="003D1FF8">
              <w:rPr>
                <w:rFonts w:ascii="Times New Roman" w:hAnsi="Times New Roman" w:cs="Times New Roman"/>
                <w:color w:val="FF0000"/>
              </w:rPr>
              <w:t>3.94</w:t>
            </w:r>
            <w:r w:rsidR="003F605D">
              <w:rPr>
                <w:rFonts w:ascii="Times New Roman" w:hAnsi="Times New Roman" w:cs="Times New Roman"/>
                <w:color w:val="FF0000"/>
              </w:rPr>
              <w:t>%</w:t>
            </w:r>
            <w:r w:rsidR="001108E3" w:rsidRPr="003D1FF8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835" w:type="dxa"/>
          </w:tcPr>
          <w:p w14:paraId="560D303F" w14:textId="732D7D9F" w:rsidR="005A7597" w:rsidRPr="003D1FF8" w:rsidRDefault="005A7597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1FF8">
              <w:rPr>
                <w:rFonts w:ascii="Times New Roman" w:hAnsi="Times New Roman" w:cs="Times New Roman"/>
                <w:color w:val="FF0000"/>
              </w:rPr>
              <w:t>3.22</w:t>
            </w:r>
            <w:r w:rsidR="003113E8" w:rsidRPr="003D1FF8">
              <w:rPr>
                <w:rFonts w:ascii="Times New Roman" w:hAnsi="Times New Roman" w:cs="Times New Roman"/>
                <w:color w:val="FF0000"/>
              </w:rPr>
              <w:t>%</w:t>
            </w:r>
            <w:r w:rsidR="00FD1CB3" w:rsidRPr="003D1FF8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3D1FF8">
              <w:rPr>
                <w:rFonts w:ascii="Times New Roman" w:hAnsi="Times New Roman" w:cs="Times New Roman"/>
                <w:color w:val="FF0000"/>
              </w:rPr>
              <w:t>(</w:t>
            </w:r>
            <w:r w:rsidR="0057236C" w:rsidRPr="003D1FF8">
              <w:rPr>
                <w:rFonts w:ascii="Times New Roman" w:hAnsi="Times New Roman" w:cs="Times New Roman"/>
                <w:color w:val="FF0000"/>
              </w:rPr>
              <w:t>2.04</w:t>
            </w:r>
            <w:r w:rsidR="003F605D">
              <w:rPr>
                <w:rFonts w:ascii="Times New Roman" w:hAnsi="Times New Roman" w:cs="Times New Roman"/>
                <w:color w:val="FF0000"/>
              </w:rPr>
              <w:t>%</w:t>
            </w:r>
            <w:r w:rsidR="0057236C" w:rsidRPr="003D1FF8">
              <w:rPr>
                <w:rFonts w:ascii="Times New Roman" w:hAnsi="Times New Roman" w:cs="Times New Roman"/>
                <w:color w:val="FF0000"/>
              </w:rPr>
              <w:t xml:space="preserve">, </w:t>
            </w:r>
            <w:r w:rsidR="002D16ED" w:rsidRPr="003D1FF8">
              <w:rPr>
                <w:rFonts w:ascii="Times New Roman" w:hAnsi="Times New Roman" w:cs="Times New Roman"/>
                <w:color w:val="FF0000"/>
              </w:rPr>
              <w:t>3.73</w:t>
            </w:r>
            <w:r w:rsidR="003F605D">
              <w:rPr>
                <w:rFonts w:ascii="Times New Roman" w:hAnsi="Times New Roman" w:cs="Times New Roman"/>
                <w:color w:val="FF0000"/>
              </w:rPr>
              <w:t>%</w:t>
            </w:r>
            <w:r w:rsidR="002D16ED" w:rsidRPr="003D1FF8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984" w:type="dxa"/>
          </w:tcPr>
          <w:p w14:paraId="5300BB53" w14:textId="15D534EE" w:rsidR="005A7597" w:rsidRPr="003D1FF8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1FF8">
              <w:rPr>
                <w:rFonts w:ascii="Times New Roman" w:hAnsi="Times New Roman" w:cs="Times New Roman"/>
                <w:color w:val="FF0000"/>
              </w:rPr>
              <w:t>0.603</w:t>
            </w:r>
          </w:p>
        </w:tc>
      </w:tr>
      <w:tr w:rsidR="005A7597" w14:paraId="27393754" w14:textId="77777777" w:rsidTr="00B80B5C">
        <w:tc>
          <w:tcPr>
            <w:tcW w:w="2870" w:type="dxa"/>
          </w:tcPr>
          <w:p w14:paraId="71E465A4" w14:textId="038633FB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200B7">
              <w:rPr>
                <w:rFonts w:ascii="Times New Roman" w:hAnsi="Times New Roman" w:cs="Times New Roman"/>
                <w:color w:val="FF0000"/>
              </w:rPr>
              <w:t>Neutrophils count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CF4009">
              <w:rPr>
                <w:rFonts w:ascii="Times New Roman" w:hAnsi="Times New Roman" w:cs="Times New Roman"/>
                <w:color w:val="FF0000"/>
              </w:rPr>
              <w:t>x10</w:t>
            </w:r>
            <w:r w:rsidRPr="00CF4009">
              <w:rPr>
                <w:rFonts w:ascii="Times New Roman" w:hAnsi="Times New Roman" w:cs="Times New Roman"/>
                <w:color w:val="FF0000"/>
                <w:vertAlign w:val="superscript"/>
              </w:rPr>
              <w:t>9</w:t>
            </w:r>
            <w:r w:rsidRPr="00CF4009">
              <w:rPr>
                <w:rFonts w:ascii="Times New Roman" w:hAnsi="Times New Roman" w:cs="Times New Roman"/>
                <w:color w:val="FF0000"/>
              </w:rPr>
              <w:t>/L</w:t>
            </w:r>
          </w:p>
        </w:tc>
        <w:tc>
          <w:tcPr>
            <w:tcW w:w="2659" w:type="dxa"/>
          </w:tcPr>
          <w:p w14:paraId="621C4C0C" w14:textId="4B431B39" w:rsidR="005A7597" w:rsidRPr="00F42388" w:rsidRDefault="00031CE9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388">
              <w:rPr>
                <w:rFonts w:ascii="Times New Roman" w:hAnsi="Times New Roman" w:cs="Times New Roman"/>
                <w:color w:val="FF0000"/>
              </w:rPr>
              <w:t>3.90 (</w:t>
            </w:r>
            <w:r w:rsidR="003144ED" w:rsidRPr="00F42388">
              <w:rPr>
                <w:rFonts w:ascii="Times New Roman" w:hAnsi="Times New Roman" w:cs="Times New Roman"/>
                <w:color w:val="FF0000"/>
              </w:rPr>
              <w:t>3.00</w:t>
            </w:r>
            <w:r w:rsidR="002761A3" w:rsidRPr="00F42388">
              <w:rPr>
                <w:rFonts w:ascii="Times New Roman" w:hAnsi="Times New Roman" w:cs="Times New Roman"/>
                <w:color w:val="FF0000"/>
              </w:rPr>
              <w:t>, 4.40)</w:t>
            </w:r>
          </w:p>
        </w:tc>
        <w:tc>
          <w:tcPr>
            <w:tcW w:w="2835" w:type="dxa"/>
          </w:tcPr>
          <w:p w14:paraId="729E51C8" w14:textId="14E6EBEA" w:rsidR="005A7597" w:rsidRPr="00F42388" w:rsidRDefault="00EF3A73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388">
              <w:rPr>
                <w:rFonts w:ascii="Times New Roman" w:hAnsi="Times New Roman" w:cs="Times New Roman"/>
                <w:color w:val="FF0000"/>
              </w:rPr>
              <w:t>4.00 (</w:t>
            </w:r>
            <w:r w:rsidR="00C707F6" w:rsidRPr="00F42388">
              <w:rPr>
                <w:rFonts w:ascii="Times New Roman" w:hAnsi="Times New Roman" w:cs="Times New Roman"/>
                <w:color w:val="FF0000"/>
              </w:rPr>
              <w:t xml:space="preserve">2.77, </w:t>
            </w:r>
            <w:r w:rsidR="00F42388" w:rsidRPr="00F42388">
              <w:rPr>
                <w:rFonts w:ascii="Times New Roman" w:hAnsi="Times New Roman" w:cs="Times New Roman"/>
                <w:color w:val="FF0000"/>
              </w:rPr>
              <w:t>5.52)</w:t>
            </w:r>
          </w:p>
        </w:tc>
        <w:tc>
          <w:tcPr>
            <w:tcW w:w="1984" w:type="dxa"/>
          </w:tcPr>
          <w:p w14:paraId="3EB4554D" w14:textId="47366A46" w:rsidR="005A7597" w:rsidRPr="00F42388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388">
              <w:rPr>
                <w:rFonts w:ascii="Times New Roman" w:hAnsi="Times New Roman" w:cs="Times New Roman"/>
                <w:color w:val="FF0000"/>
              </w:rPr>
              <w:t>0.472</w:t>
            </w:r>
          </w:p>
        </w:tc>
      </w:tr>
      <w:tr w:rsidR="005A7597" w14:paraId="06F85FE8" w14:textId="77777777" w:rsidTr="00B80B5C">
        <w:tc>
          <w:tcPr>
            <w:tcW w:w="2870" w:type="dxa"/>
          </w:tcPr>
          <w:p w14:paraId="69625E7B" w14:textId="718C66B0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200B7">
              <w:rPr>
                <w:rFonts w:ascii="Times New Roman" w:hAnsi="Times New Roman" w:cs="Times New Roman"/>
                <w:color w:val="FF0000"/>
              </w:rPr>
              <w:t>Neutrophils %</w:t>
            </w:r>
          </w:p>
        </w:tc>
        <w:tc>
          <w:tcPr>
            <w:tcW w:w="2659" w:type="dxa"/>
          </w:tcPr>
          <w:p w14:paraId="7DCF849F" w14:textId="650A070E" w:rsidR="005A7597" w:rsidRPr="00F42388" w:rsidRDefault="0016038F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388">
              <w:rPr>
                <w:rFonts w:ascii="Times New Roman" w:hAnsi="Times New Roman" w:cs="Times New Roman"/>
                <w:color w:val="FF0000"/>
              </w:rPr>
              <w:t>59.41</w:t>
            </w:r>
            <w:r w:rsidR="003113E8" w:rsidRPr="00F42388">
              <w:rPr>
                <w:rFonts w:ascii="Times New Roman" w:hAnsi="Times New Roman" w:cs="Times New Roman"/>
                <w:color w:val="FF0000"/>
              </w:rPr>
              <w:t>%</w:t>
            </w:r>
            <w:r w:rsidRPr="00F42388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98284B" w:rsidRPr="00F42388">
              <w:rPr>
                <w:rFonts w:ascii="Times New Roman" w:hAnsi="Times New Roman" w:cs="Times New Roman"/>
                <w:color w:val="FF0000"/>
              </w:rPr>
              <w:t>52.77</w:t>
            </w:r>
            <w:r w:rsidR="00443630">
              <w:rPr>
                <w:rFonts w:ascii="Times New Roman" w:hAnsi="Times New Roman" w:cs="Times New Roman"/>
                <w:color w:val="FF0000"/>
              </w:rPr>
              <w:t>%</w:t>
            </w:r>
            <w:r w:rsidR="0098284B" w:rsidRPr="00F42388">
              <w:rPr>
                <w:rFonts w:ascii="Times New Roman" w:hAnsi="Times New Roman" w:cs="Times New Roman"/>
                <w:color w:val="FF0000"/>
              </w:rPr>
              <w:t>, 64.41</w:t>
            </w:r>
            <w:r w:rsidR="00443630">
              <w:rPr>
                <w:rFonts w:ascii="Times New Roman" w:hAnsi="Times New Roman" w:cs="Times New Roman"/>
                <w:color w:val="FF0000"/>
              </w:rPr>
              <w:t>%</w:t>
            </w:r>
            <w:r w:rsidR="0098284B" w:rsidRPr="00F42388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835" w:type="dxa"/>
          </w:tcPr>
          <w:p w14:paraId="1D1FD634" w14:textId="1E43EB5F" w:rsidR="005A7597" w:rsidRPr="00F42388" w:rsidRDefault="003113E8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388">
              <w:rPr>
                <w:rFonts w:ascii="Times New Roman" w:hAnsi="Times New Roman" w:cs="Times New Roman"/>
                <w:color w:val="FF0000"/>
              </w:rPr>
              <w:t>61.20% (</w:t>
            </w:r>
            <w:r w:rsidR="00D7720A" w:rsidRPr="00F42388">
              <w:rPr>
                <w:rFonts w:ascii="Times New Roman" w:hAnsi="Times New Roman" w:cs="Times New Roman"/>
                <w:color w:val="FF0000"/>
              </w:rPr>
              <w:t>56.53</w:t>
            </w:r>
            <w:r w:rsidR="00443630">
              <w:rPr>
                <w:rFonts w:ascii="Times New Roman" w:hAnsi="Times New Roman" w:cs="Times New Roman"/>
                <w:color w:val="FF0000"/>
              </w:rPr>
              <w:t>%</w:t>
            </w:r>
            <w:r w:rsidR="00D7720A" w:rsidRPr="00F42388">
              <w:rPr>
                <w:rFonts w:ascii="Times New Roman" w:hAnsi="Times New Roman" w:cs="Times New Roman"/>
                <w:color w:val="FF0000"/>
              </w:rPr>
              <w:t>, 63.73</w:t>
            </w:r>
            <w:r w:rsidR="00443630">
              <w:rPr>
                <w:rFonts w:ascii="Times New Roman" w:hAnsi="Times New Roman" w:cs="Times New Roman"/>
                <w:color w:val="FF0000"/>
              </w:rPr>
              <w:t>%</w:t>
            </w:r>
            <w:r w:rsidR="00594BD5" w:rsidRPr="00F42388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984" w:type="dxa"/>
          </w:tcPr>
          <w:p w14:paraId="696947E7" w14:textId="6469D459" w:rsidR="005A7597" w:rsidRPr="00F42388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388">
              <w:rPr>
                <w:rFonts w:ascii="Times New Roman" w:hAnsi="Times New Roman" w:cs="Times New Roman"/>
                <w:color w:val="FF0000"/>
              </w:rPr>
              <w:t>0.545</w:t>
            </w:r>
          </w:p>
        </w:tc>
      </w:tr>
      <w:tr w:rsidR="005A7597" w14:paraId="60EBCF06" w14:textId="77777777" w:rsidTr="00B80B5C">
        <w:tc>
          <w:tcPr>
            <w:tcW w:w="2870" w:type="dxa"/>
          </w:tcPr>
          <w:p w14:paraId="492FB16D" w14:textId="2D46786A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6F8C">
              <w:rPr>
                <w:rFonts w:ascii="Times New Roman" w:hAnsi="Times New Roman" w:cs="Times New Roman"/>
                <w:color w:val="FF0000"/>
              </w:rPr>
              <w:t>lymphocyte count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366F8C">
              <w:rPr>
                <w:rFonts w:ascii="Times New Roman" w:hAnsi="Times New Roman" w:cs="Times New Roman"/>
                <w:color w:val="FF0000"/>
              </w:rPr>
              <w:t>x10</w:t>
            </w:r>
            <w:r w:rsidRPr="00366F8C">
              <w:rPr>
                <w:rFonts w:ascii="Times New Roman" w:hAnsi="Times New Roman" w:cs="Times New Roman"/>
                <w:color w:val="FF0000"/>
                <w:vertAlign w:val="superscript"/>
              </w:rPr>
              <w:t>9</w:t>
            </w:r>
            <w:r w:rsidRPr="00366F8C">
              <w:rPr>
                <w:rFonts w:ascii="Times New Roman" w:hAnsi="Times New Roman" w:cs="Times New Roman"/>
                <w:color w:val="FF0000"/>
              </w:rPr>
              <w:t>/L</w:t>
            </w:r>
          </w:p>
        </w:tc>
        <w:tc>
          <w:tcPr>
            <w:tcW w:w="2659" w:type="dxa"/>
          </w:tcPr>
          <w:p w14:paraId="45B6728C" w14:textId="658A7F22" w:rsidR="005A7597" w:rsidRPr="00580C4E" w:rsidRDefault="004337DD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0C4E">
              <w:rPr>
                <w:rFonts w:ascii="Times New Roman" w:hAnsi="Times New Roman" w:cs="Times New Roman"/>
                <w:color w:val="FF0000"/>
              </w:rPr>
              <w:t>1.90 (</w:t>
            </w:r>
            <w:r w:rsidR="009D486E" w:rsidRPr="00580C4E">
              <w:rPr>
                <w:rFonts w:ascii="Times New Roman" w:hAnsi="Times New Roman" w:cs="Times New Roman"/>
                <w:color w:val="FF0000"/>
              </w:rPr>
              <w:t xml:space="preserve">1.75, </w:t>
            </w:r>
            <w:r w:rsidR="00134A97" w:rsidRPr="00580C4E">
              <w:rPr>
                <w:rFonts w:ascii="Times New Roman" w:hAnsi="Times New Roman" w:cs="Times New Roman"/>
                <w:color w:val="FF0000"/>
              </w:rPr>
              <w:t>2.40)</w:t>
            </w:r>
          </w:p>
        </w:tc>
        <w:tc>
          <w:tcPr>
            <w:tcW w:w="2835" w:type="dxa"/>
          </w:tcPr>
          <w:p w14:paraId="0355376F" w14:textId="2F499B12" w:rsidR="005A7597" w:rsidRPr="00580C4E" w:rsidRDefault="001E7EF2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0C4E">
              <w:rPr>
                <w:rFonts w:ascii="Times New Roman" w:hAnsi="Times New Roman" w:cs="Times New Roman"/>
                <w:color w:val="FF0000"/>
              </w:rPr>
              <w:t>2.00 (</w:t>
            </w:r>
            <w:r w:rsidR="00E564AC" w:rsidRPr="00580C4E">
              <w:rPr>
                <w:rFonts w:ascii="Times New Roman" w:hAnsi="Times New Roman" w:cs="Times New Roman"/>
                <w:color w:val="FF0000"/>
              </w:rPr>
              <w:t>1.60,</w:t>
            </w:r>
            <w:r w:rsidR="00D1535F" w:rsidRPr="00580C4E">
              <w:rPr>
                <w:color w:val="FF0000"/>
              </w:rPr>
              <w:t xml:space="preserve"> </w:t>
            </w:r>
            <w:r w:rsidR="00D1535F" w:rsidRPr="00580C4E">
              <w:rPr>
                <w:rFonts w:ascii="Times New Roman" w:hAnsi="Times New Roman" w:cs="Times New Roman"/>
                <w:color w:val="FF0000"/>
              </w:rPr>
              <w:t>2.50)</w:t>
            </w:r>
            <w:r w:rsidR="00E564AC" w:rsidRPr="00580C4E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984" w:type="dxa"/>
          </w:tcPr>
          <w:p w14:paraId="773C573E" w14:textId="025C6BF0" w:rsidR="005A7597" w:rsidRPr="00406966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06966">
              <w:rPr>
                <w:rFonts w:ascii="Times New Roman" w:hAnsi="Times New Roman" w:cs="Times New Roman"/>
                <w:color w:val="FF0000"/>
              </w:rPr>
              <w:t>0.821</w:t>
            </w:r>
          </w:p>
        </w:tc>
      </w:tr>
      <w:tr w:rsidR="005A7597" w14:paraId="615C3A1C" w14:textId="77777777" w:rsidTr="00B80B5C">
        <w:tc>
          <w:tcPr>
            <w:tcW w:w="2870" w:type="dxa"/>
          </w:tcPr>
          <w:p w14:paraId="7B5A2732" w14:textId="377DE02C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6F8C">
              <w:rPr>
                <w:rFonts w:ascii="Times New Roman" w:hAnsi="Times New Roman" w:cs="Times New Roman"/>
                <w:color w:val="FF0000"/>
              </w:rPr>
              <w:t xml:space="preserve">lymphocyte </w:t>
            </w:r>
            <w:r>
              <w:rPr>
                <w:rFonts w:ascii="Times New Roman" w:hAnsi="Times New Roman" w:cs="Times New Roman"/>
                <w:color w:val="FF0000"/>
              </w:rPr>
              <w:t>%</w:t>
            </w:r>
          </w:p>
        </w:tc>
        <w:tc>
          <w:tcPr>
            <w:tcW w:w="2659" w:type="dxa"/>
          </w:tcPr>
          <w:p w14:paraId="4C9EA7CB" w14:textId="0E5D4B91" w:rsidR="005A7597" w:rsidRPr="00580C4E" w:rsidRDefault="00AB3676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0C4E">
              <w:rPr>
                <w:rFonts w:ascii="Times New Roman" w:hAnsi="Times New Roman" w:cs="Times New Roman"/>
                <w:color w:val="FF0000"/>
              </w:rPr>
              <w:t>28.96</w:t>
            </w:r>
            <w:r w:rsidR="0075208C" w:rsidRPr="00580C4E">
              <w:rPr>
                <w:rFonts w:ascii="Times New Roman" w:hAnsi="Times New Roman" w:cs="Times New Roman"/>
                <w:color w:val="FF0000"/>
              </w:rPr>
              <w:t>%</w:t>
            </w:r>
            <w:r w:rsidR="00F52E58" w:rsidRPr="00580C4E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22307A" w:rsidRPr="00580C4E">
              <w:rPr>
                <w:rFonts w:ascii="Times New Roman" w:hAnsi="Times New Roman" w:cs="Times New Roman"/>
                <w:color w:val="FF0000"/>
              </w:rPr>
              <w:t>26.75</w:t>
            </w:r>
            <w:r w:rsidR="009A0E0F" w:rsidRPr="00580C4E">
              <w:rPr>
                <w:rFonts w:ascii="Times New Roman" w:hAnsi="Times New Roman" w:cs="Times New Roman"/>
                <w:color w:val="FF0000"/>
              </w:rPr>
              <w:t>%, 37.04%)</w:t>
            </w:r>
          </w:p>
        </w:tc>
        <w:tc>
          <w:tcPr>
            <w:tcW w:w="2835" w:type="dxa"/>
          </w:tcPr>
          <w:p w14:paraId="7D97EFAF" w14:textId="5186CD7F" w:rsidR="005A7597" w:rsidRPr="00580C4E" w:rsidRDefault="00F52E58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0C4E">
              <w:rPr>
                <w:rFonts w:ascii="Times New Roman" w:hAnsi="Times New Roman" w:cs="Times New Roman"/>
                <w:color w:val="FF0000"/>
              </w:rPr>
              <w:t>29.99</w:t>
            </w:r>
            <w:r w:rsidR="0075208C" w:rsidRPr="00580C4E">
              <w:rPr>
                <w:rFonts w:ascii="Times New Roman" w:hAnsi="Times New Roman" w:cs="Times New Roman"/>
                <w:color w:val="FF0000"/>
              </w:rPr>
              <w:t>%</w:t>
            </w:r>
            <w:r w:rsidRPr="00580C4E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3D1602" w:rsidRPr="00580C4E">
              <w:rPr>
                <w:rFonts w:ascii="Times New Roman" w:hAnsi="Times New Roman" w:cs="Times New Roman"/>
                <w:color w:val="FF0000"/>
              </w:rPr>
              <w:t xml:space="preserve">27.03%, </w:t>
            </w:r>
            <w:r w:rsidR="001A2742" w:rsidRPr="00580C4E">
              <w:rPr>
                <w:rFonts w:ascii="Times New Roman" w:hAnsi="Times New Roman" w:cs="Times New Roman"/>
                <w:color w:val="FF0000"/>
              </w:rPr>
              <w:t>35.44%)</w:t>
            </w:r>
          </w:p>
        </w:tc>
        <w:tc>
          <w:tcPr>
            <w:tcW w:w="1984" w:type="dxa"/>
          </w:tcPr>
          <w:p w14:paraId="48D2FDB7" w14:textId="2224E7B5" w:rsidR="005A7597" w:rsidRPr="00406966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06966">
              <w:rPr>
                <w:rFonts w:ascii="Times New Roman" w:hAnsi="Times New Roman" w:cs="Times New Roman"/>
                <w:color w:val="FF0000"/>
              </w:rPr>
              <w:t>0.849</w:t>
            </w:r>
          </w:p>
        </w:tc>
      </w:tr>
      <w:tr w:rsidR="005A7597" w14:paraId="6E83FB8A" w14:textId="77777777" w:rsidTr="00B80B5C">
        <w:tc>
          <w:tcPr>
            <w:tcW w:w="2870" w:type="dxa"/>
          </w:tcPr>
          <w:p w14:paraId="67B59E85" w14:textId="730DB92B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200B7">
              <w:rPr>
                <w:rFonts w:ascii="Times New Roman" w:hAnsi="Times New Roman" w:cs="Times New Roman"/>
                <w:color w:val="FF0000"/>
              </w:rPr>
              <w:t>ELR</w:t>
            </w:r>
          </w:p>
        </w:tc>
        <w:tc>
          <w:tcPr>
            <w:tcW w:w="2659" w:type="dxa"/>
          </w:tcPr>
          <w:p w14:paraId="3D8F3D5E" w14:textId="696FD98D" w:rsidR="005A7597" w:rsidRPr="00580C4E" w:rsidRDefault="00D905EF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0C4E">
              <w:rPr>
                <w:rFonts w:ascii="Times New Roman" w:hAnsi="Times New Roman" w:cs="Times New Roman"/>
                <w:color w:val="FF0000"/>
              </w:rPr>
              <w:t>0.09 (</w:t>
            </w:r>
            <w:r w:rsidR="00572C79" w:rsidRPr="00580C4E">
              <w:rPr>
                <w:rFonts w:ascii="Times New Roman" w:hAnsi="Times New Roman" w:cs="Times New Roman"/>
                <w:color w:val="FF0000"/>
              </w:rPr>
              <w:t>0</w:t>
            </w:r>
            <w:r w:rsidR="001B4CD2" w:rsidRPr="00580C4E">
              <w:rPr>
                <w:rFonts w:ascii="Times New Roman" w:hAnsi="Times New Roman" w:cs="Times New Roman"/>
                <w:color w:val="FF0000"/>
              </w:rPr>
              <w:t>.04</w:t>
            </w:r>
            <w:r w:rsidR="00572C79" w:rsidRPr="00580C4E">
              <w:rPr>
                <w:rFonts w:ascii="Times New Roman" w:hAnsi="Times New Roman" w:cs="Times New Roman"/>
                <w:color w:val="FF0000"/>
              </w:rPr>
              <w:t>, 0.15</w:t>
            </w:r>
            <w:r w:rsidR="0083599F" w:rsidRPr="00580C4E">
              <w:rPr>
                <w:rFonts w:ascii="Times New Roman" w:hAnsi="Times New Roman" w:cs="Times New Roman"/>
                <w:color w:val="FF0000"/>
              </w:rPr>
              <w:t>)</w:t>
            </w:r>
            <w:r w:rsidR="00572C79" w:rsidRPr="00580C4E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835" w:type="dxa"/>
          </w:tcPr>
          <w:p w14:paraId="3B320BF3" w14:textId="4DE0ECEB" w:rsidR="005A7597" w:rsidRPr="00580C4E" w:rsidRDefault="00B74661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0C4E">
              <w:rPr>
                <w:rFonts w:ascii="Times New Roman" w:hAnsi="Times New Roman" w:cs="Times New Roman"/>
                <w:color w:val="FF0000"/>
              </w:rPr>
              <w:t>0.09 (</w:t>
            </w:r>
            <w:r w:rsidR="0083599F" w:rsidRPr="00580C4E">
              <w:rPr>
                <w:rFonts w:ascii="Times New Roman" w:hAnsi="Times New Roman" w:cs="Times New Roman"/>
                <w:color w:val="FF0000"/>
              </w:rPr>
              <w:t xml:space="preserve">0.06, </w:t>
            </w:r>
            <w:r w:rsidR="00580C4E" w:rsidRPr="00580C4E">
              <w:rPr>
                <w:rFonts w:ascii="Times New Roman" w:hAnsi="Times New Roman" w:cs="Times New Roman"/>
                <w:color w:val="FF0000"/>
              </w:rPr>
              <w:t>0.13)</w:t>
            </w:r>
          </w:p>
        </w:tc>
        <w:tc>
          <w:tcPr>
            <w:tcW w:w="1984" w:type="dxa"/>
          </w:tcPr>
          <w:p w14:paraId="0A014A17" w14:textId="4ACC05C0" w:rsidR="005A7597" w:rsidRPr="00406966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06966">
              <w:rPr>
                <w:rFonts w:ascii="Times New Roman" w:hAnsi="Times New Roman" w:cs="Times New Roman"/>
                <w:color w:val="FF0000"/>
              </w:rPr>
              <w:t>0.533</w:t>
            </w:r>
          </w:p>
        </w:tc>
      </w:tr>
      <w:tr w:rsidR="005A7597" w14:paraId="7811B1E3" w14:textId="77777777" w:rsidTr="00B80B5C">
        <w:tc>
          <w:tcPr>
            <w:tcW w:w="2870" w:type="dxa"/>
            <w:hideMark/>
          </w:tcPr>
          <w:p w14:paraId="789E8DC2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659" w:type="dxa"/>
            <w:hideMark/>
          </w:tcPr>
          <w:p w14:paraId="75B14741" w14:textId="0A6CAA40" w:rsidR="005A7597" w:rsidRPr="00F83E4E" w:rsidRDefault="00380CFF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E4E">
              <w:rPr>
                <w:rFonts w:ascii="Times New Roman" w:hAnsi="Times New Roman" w:cs="Times New Roman"/>
                <w:color w:val="000000" w:themeColor="text1"/>
              </w:rPr>
              <w:t>2.03 (</w:t>
            </w:r>
            <w:r w:rsidR="006C6C0C" w:rsidRPr="00F83E4E">
              <w:rPr>
                <w:rFonts w:ascii="Times New Roman" w:hAnsi="Times New Roman" w:cs="Times New Roman"/>
                <w:color w:val="000000" w:themeColor="text1"/>
              </w:rPr>
              <w:t>1.49, 2.44)</w:t>
            </w:r>
          </w:p>
          <w:p w14:paraId="2D078B84" w14:textId="77777777" w:rsidR="005A7597" w:rsidRPr="00F83E4E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E4E">
              <w:rPr>
                <w:rFonts w:ascii="Times New Roman" w:hAnsi="Times New Roman" w:cs="Times New Roman"/>
                <w:color w:val="000000" w:themeColor="text1"/>
              </w:rPr>
              <w:t>(26)</w:t>
            </w:r>
          </w:p>
        </w:tc>
        <w:tc>
          <w:tcPr>
            <w:tcW w:w="2835" w:type="dxa"/>
            <w:hideMark/>
          </w:tcPr>
          <w:p w14:paraId="15800705" w14:textId="2983AC0F" w:rsidR="005A7597" w:rsidRPr="00F83E4E" w:rsidRDefault="005F652D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E4E">
              <w:rPr>
                <w:rFonts w:ascii="Times New Roman" w:hAnsi="Times New Roman" w:cs="Times New Roman"/>
                <w:color w:val="000000" w:themeColor="text1"/>
              </w:rPr>
              <w:t>2.06 (</w:t>
            </w:r>
            <w:r w:rsidR="004B44A4" w:rsidRPr="00F83E4E">
              <w:rPr>
                <w:rFonts w:ascii="Times New Roman" w:hAnsi="Times New Roman" w:cs="Times New Roman"/>
                <w:color w:val="000000" w:themeColor="text1"/>
              </w:rPr>
              <w:t xml:space="preserve">1.57, </w:t>
            </w:r>
            <w:r w:rsidR="00F83E4E" w:rsidRPr="00F83E4E">
              <w:rPr>
                <w:rFonts w:ascii="Times New Roman" w:hAnsi="Times New Roman" w:cs="Times New Roman"/>
                <w:color w:val="000000" w:themeColor="text1"/>
              </w:rPr>
              <w:t>2.32)</w:t>
            </w:r>
          </w:p>
          <w:p w14:paraId="6B9A09E7" w14:textId="5F4C7347" w:rsidR="005A7597" w:rsidRPr="00F83E4E" w:rsidRDefault="005A7597" w:rsidP="005A7597">
            <w:pPr>
              <w:tabs>
                <w:tab w:val="left" w:pos="495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E4E">
              <w:rPr>
                <w:rFonts w:ascii="Times New Roman" w:hAnsi="Times New Roman" w:cs="Times New Roman"/>
                <w:color w:val="000000" w:themeColor="text1"/>
              </w:rPr>
              <w:t>(27)</w:t>
            </w:r>
          </w:p>
        </w:tc>
        <w:tc>
          <w:tcPr>
            <w:tcW w:w="1984" w:type="dxa"/>
            <w:hideMark/>
          </w:tcPr>
          <w:p w14:paraId="0F7AE0E0" w14:textId="7E944E14" w:rsidR="005A7597" w:rsidRPr="00F83E4E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3E4E"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</w:tc>
      </w:tr>
      <w:tr w:rsidR="005A7597" w14:paraId="166F248C" w14:textId="77777777" w:rsidTr="00B80B5C">
        <w:tc>
          <w:tcPr>
            <w:tcW w:w="2870" w:type="dxa"/>
            <w:hideMark/>
          </w:tcPr>
          <w:p w14:paraId="59E23A5D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>
              <w:rPr>
                <w:rFonts w:ascii="Calibri" w:hAnsi="Calibri" w:cs="Calibri"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659" w:type="dxa"/>
            <w:hideMark/>
          </w:tcPr>
          <w:p w14:paraId="56E5E703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46, 0.51)</w:t>
            </w:r>
          </w:p>
        </w:tc>
        <w:tc>
          <w:tcPr>
            <w:tcW w:w="2835" w:type="dxa"/>
            <w:hideMark/>
          </w:tcPr>
          <w:p w14:paraId="4CDC4724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44, 0.55)</w:t>
            </w:r>
          </w:p>
        </w:tc>
        <w:tc>
          <w:tcPr>
            <w:tcW w:w="1984" w:type="dxa"/>
            <w:hideMark/>
          </w:tcPr>
          <w:p w14:paraId="39A1FCE1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5A7597" w14:paraId="37B160D2" w14:textId="77777777" w:rsidTr="00B80B5C">
        <w:tc>
          <w:tcPr>
            <w:tcW w:w="2870" w:type="dxa"/>
            <w:hideMark/>
          </w:tcPr>
          <w:p w14:paraId="40D9DC69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659" w:type="dxa"/>
            <w:hideMark/>
          </w:tcPr>
          <w:p w14:paraId="00E981EA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10, 1.33)</w:t>
            </w:r>
          </w:p>
        </w:tc>
        <w:tc>
          <w:tcPr>
            <w:tcW w:w="2835" w:type="dxa"/>
            <w:hideMark/>
          </w:tcPr>
          <w:p w14:paraId="1929925A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24, 1.56)</w:t>
            </w:r>
          </w:p>
        </w:tc>
        <w:tc>
          <w:tcPr>
            <w:tcW w:w="1984" w:type="dxa"/>
            <w:hideMark/>
          </w:tcPr>
          <w:p w14:paraId="6AE03DD7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5A7597" w14:paraId="16139F4E" w14:textId="77777777" w:rsidTr="00B80B5C">
        <w:tc>
          <w:tcPr>
            <w:tcW w:w="2870" w:type="dxa"/>
            <w:hideMark/>
          </w:tcPr>
          <w:p w14:paraId="2ADC3653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659" w:type="dxa"/>
            <w:hideMark/>
          </w:tcPr>
          <w:p w14:paraId="5D1CE66B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55, 0.65)</w:t>
            </w:r>
          </w:p>
        </w:tc>
        <w:tc>
          <w:tcPr>
            <w:tcW w:w="2835" w:type="dxa"/>
            <w:hideMark/>
          </w:tcPr>
          <w:p w14:paraId="38C06FA9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53, 0.67)</w:t>
            </w:r>
          </w:p>
        </w:tc>
        <w:tc>
          <w:tcPr>
            <w:tcW w:w="1984" w:type="dxa"/>
            <w:hideMark/>
          </w:tcPr>
          <w:p w14:paraId="49888999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</w:tr>
      <w:tr w:rsidR="005A7597" w14:paraId="4AA62169" w14:textId="77777777" w:rsidTr="00B80B5C">
        <w:tc>
          <w:tcPr>
            <w:tcW w:w="2870" w:type="dxa"/>
            <w:hideMark/>
          </w:tcPr>
          <w:p w14:paraId="09D33C52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</w:t>
            </w:r>
            <w:r>
              <w:rPr>
                <w:rFonts w:ascii="Calibri" w:hAnsi="Calibri" w:cs="Calibri"/>
              </w:rPr>
              <w:t>α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659" w:type="dxa"/>
            <w:hideMark/>
          </w:tcPr>
          <w:p w14:paraId="07BDC61F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 (1.53, 5.70)</w:t>
            </w:r>
          </w:p>
        </w:tc>
        <w:tc>
          <w:tcPr>
            <w:tcW w:w="2835" w:type="dxa"/>
            <w:hideMark/>
          </w:tcPr>
          <w:p w14:paraId="16664CCF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 (2.74, 5.07)</w:t>
            </w:r>
          </w:p>
        </w:tc>
        <w:tc>
          <w:tcPr>
            <w:tcW w:w="1984" w:type="dxa"/>
            <w:hideMark/>
          </w:tcPr>
          <w:p w14:paraId="6D9D67DB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</w:tr>
      <w:tr w:rsidR="005A7597" w14:paraId="30DFB36C" w14:textId="77777777" w:rsidTr="00B80B5C">
        <w:tc>
          <w:tcPr>
            <w:tcW w:w="2870" w:type="dxa"/>
            <w:hideMark/>
          </w:tcPr>
          <w:p w14:paraId="625CA5DD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 pro BNP 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659" w:type="dxa"/>
            <w:hideMark/>
          </w:tcPr>
          <w:p w14:paraId="1753FEA2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70 (105.36, 526.53)</w:t>
            </w:r>
          </w:p>
        </w:tc>
        <w:tc>
          <w:tcPr>
            <w:tcW w:w="2835" w:type="dxa"/>
            <w:hideMark/>
          </w:tcPr>
          <w:p w14:paraId="0C5C3D2F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.42 (85.80, 587.27)</w:t>
            </w:r>
          </w:p>
        </w:tc>
        <w:tc>
          <w:tcPr>
            <w:tcW w:w="1984" w:type="dxa"/>
            <w:hideMark/>
          </w:tcPr>
          <w:p w14:paraId="49A3ED9E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 w:rsidR="005A7597" w14:paraId="22C90187" w14:textId="77777777" w:rsidTr="00B80B5C">
        <w:tc>
          <w:tcPr>
            <w:tcW w:w="2870" w:type="dxa"/>
            <w:hideMark/>
          </w:tcPr>
          <w:p w14:paraId="10F2F4BA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diac MRI</w:t>
            </w:r>
          </w:p>
        </w:tc>
        <w:tc>
          <w:tcPr>
            <w:tcW w:w="2659" w:type="dxa"/>
          </w:tcPr>
          <w:p w14:paraId="53A349C7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</w:tcPr>
          <w:p w14:paraId="3A5238B3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</w:tcPr>
          <w:p w14:paraId="7F5609F5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7597" w14:paraId="2D489B2B" w14:textId="77777777" w:rsidTr="00B80B5C">
        <w:tc>
          <w:tcPr>
            <w:tcW w:w="2870" w:type="dxa"/>
            <w:hideMark/>
          </w:tcPr>
          <w:p w14:paraId="144C65E5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bsolute LV mass (g)</w:t>
            </w:r>
          </w:p>
        </w:tc>
        <w:tc>
          <w:tcPr>
            <w:tcW w:w="2659" w:type="dxa"/>
            <w:hideMark/>
          </w:tcPr>
          <w:p w14:paraId="51EDD177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95 ± 21.50</w:t>
            </w:r>
          </w:p>
        </w:tc>
        <w:tc>
          <w:tcPr>
            <w:tcW w:w="2835" w:type="dxa"/>
            <w:hideMark/>
          </w:tcPr>
          <w:p w14:paraId="2B89A2D1" w14:textId="77777777" w:rsidR="005A7597" w:rsidRDefault="005A7597" w:rsidP="005A7597">
            <w:pPr>
              <w:tabs>
                <w:tab w:val="left" w:pos="438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1 ± 19.09</w:t>
            </w:r>
          </w:p>
        </w:tc>
        <w:tc>
          <w:tcPr>
            <w:tcW w:w="1984" w:type="dxa"/>
            <w:hideMark/>
          </w:tcPr>
          <w:p w14:paraId="5A37E492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5A7597" w14:paraId="31E653F7" w14:textId="77777777" w:rsidTr="00B80B5C">
        <w:tc>
          <w:tcPr>
            <w:tcW w:w="2870" w:type="dxa"/>
            <w:hideMark/>
          </w:tcPr>
          <w:p w14:paraId="55758A33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MI Height (g/m)</w:t>
            </w:r>
          </w:p>
        </w:tc>
        <w:tc>
          <w:tcPr>
            <w:tcW w:w="2659" w:type="dxa"/>
            <w:hideMark/>
          </w:tcPr>
          <w:p w14:paraId="1943AE9B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6 ± 10.13</w:t>
            </w:r>
          </w:p>
        </w:tc>
        <w:tc>
          <w:tcPr>
            <w:tcW w:w="2835" w:type="dxa"/>
            <w:hideMark/>
          </w:tcPr>
          <w:p w14:paraId="548E2F3F" w14:textId="77777777" w:rsidR="005A7597" w:rsidRDefault="005A7597" w:rsidP="005A7597">
            <w:pPr>
              <w:tabs>
                <w:tab w:val="left" w:pos="438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6 ± 9.40</w:t>
            </w:r>
          </w:p>
        </w:tc>
        <w:tc>
          <w:tcPr>
            <w:tcW w:w="1984" w:type="dxa"/>
            <w:hideMark/>
          </w:tcPr>
          <w:p w14:paraId="6DB773E7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5A7597" w14:paraId="0250FFA7" w14:textId="77777777" w:rsidTr="00B80B5C">
        <w:tc>
          <w:tcPr>
            <w:tcW w:w="2870" w:type="dxa"/>
            <w:hideMark/>
          </w:tcPr>
          <w:p w14:paraId="6C2FE5B2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2659" w:type="dxa"/>
            <w:hideMark/>
          </w:tcPr>
          <w:p w14:paraId="048BDBFF" w14:textId="12EF495B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8 ± 5.85</w:t>
            </w:r>
          </w:p>
        </w:tc>
        <w:tc>
          <w:tcPr>
            <w:tcW w:w="2835" w:type="dxa"/>
            <w:hideMark/>
          </w:tcPr>
          <w:p w14:paraId="048382B5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6 ± 5.96</w:t>
            </w:r>
          </w:p>
        </w:tc>
        <w:tc>
          <w:tcPr>
            <w:tcW w:w="1984" w:type="dxa"/>
            <w:hideMark/>
          </w:tcPr>
          <w:p w14:paraId="443A0EA7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5A7597" w14:paraId="44E36252" w14:textId="77777777" w:rsidTr="00B80B5C">
        <w:tc>
          <w:tcPr>
            <w:tcW w:w="2870" w:type="dxa"/>
            <w:hideMark/>
          </w:tcPr>
          <w:p w14:paraId="786C5B1E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V (</w:t>
            </w:r>
            <w:proofErr w:type="spellStart"/>
            <w:r>
              <w:rPr>
                <w:rFonts w:ascii="Times New Roman" w:hAnsi="Times New Roman" w:cs="Times New Roman"/>
              </w:rPr>
              <w:t>mL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9" w:type="dxa"/>
            <w:hideMark/>
          </w:tcPr>
          <w:p w14:paraId="6FF0899B" w14:textId="77777777" w:rsidR="005A7597" w:rsidRDefault="005A7597" w:rsidP="005A7597">
            <w:pPr>
              <w:tabs>
                <w:tab w:val="left" w:pos="33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6 ± 23.50</w:t>
            </w:r>
          </w:p>
        </w:tc>
        <w:tc>
          <w:tcPr>
            <w:tcW w:w="2835" w:type="dxa"/>
            <w:hideMark/>
          </w:tcPr>
          <w:p w14:paraId="79DBEBE0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83 ± 21.66</w:t>
            </w:r>
          </w:p>
        </w:tc>
        <w:tc>
          <w:tcPr>
            <w:tcW w:w="1984" w:type="dxa"/>
            <w:hideMark/>
          </w:tcPr>
          <w:p w14:paraId="04F4F839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</w:tr>
      <w:tr w:rsidR="005A7597" w14:paraId="0A94E7BA" w14:textId="77777777" w:rsidTr="00B80B5C">
        <w:tc>
          <w:tcPr>
            <w:tcW w:w="2870" w:type="dxa"/>
            <w:hideMark/>
          </w:tcPr>
          <w:p w14:paraId="05C50E1C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V (</w:t>
            </w:r>
            <w:proofErr w:type="spellStart"/>
            <w:r>
              <w:rPr>
                <w:rFonts w:ascii="Times New Roman" w:hAnsi="Times New Roman" w:cs="Times New Roman"/>
              </w:rPr>
              <w:t>mL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9" w:type="dxa"/>
            <w:hideMark/>
          </w:tcPr>
          <w:p w14:paraId="73BB0E14" w14:textId="77777777" w:rsidR="005A7597" w:rsidRDefault="005A7597" w:rsidP="005A7597">
            <w:pPr>
              <w:tabs>
                <w:tab w:val="left" w:pos="33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6 ± 23.50</w:t>
            </w:r>
          </w:p>
        </w:tc>
        <w:tc>
          <w:tcPr>
            <w:tcW w:w="2835" w:type="dxa"/>
            <w:hideMark/>
          </w:tcPr>
          <w:p w14:paraId="6A180129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83 ± 21.66</w:t>
            </w:r>
          </w:p>
        </w:tc>
        <w:tc>
          <w:tcPr>
            <w:tcW w:w="1984" w:type="dxa"/>
            <w:hideMark/>
          </w:tcPr>
          <w:p w14:paraId="35F17150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</w:tr>
      <w:tr w:rsidR="005A7597" w14:paraId="7AF1EA16" w14:textId="77777777" w:rsidTr="00B80B5C">
        <w:tc>
          <w:tcPr>
            <w:tcW w:w="2870" w:type="dxa"/>
            <w:hideMark/>
          </w:tcPr>
          <w:p w14:paraId="0D8A7FFF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V (</w:t>
            </w:r>
            <w:proofErr w:type="spellStart"/>
            <w:r>
              <w:rPr>
                <w:rFonts w:ascii="Times New Roman" w:hAnsi="Times New Roman" w:cs="Times New Roman"/>
              </w:rPr>
              <w:t>mL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59" w:type="dxa"/>
            <w:hideMark/>
          </w:tcPr>
          <w:p w14:paraId="155D20AC" w14:textId="4E05DF22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3 ± 10.28</w:t>
            </w:r>
          </w:p>
        </w:tc>
        <w:tc>
          <w:tcPr>
            <w:tcW w:w="2835" w:type="dxa"/>
            <w:hideMark/>
          </w:tcPr>
          <w:p w14:paraId="30BB2174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3 ± 10.45</w:t>
            </w:r>
          </w:p>
        </w:tc>
        <w:tc>
          <w:tcPr>
            <w:tcW w:w="1984" w:type="dxa"/>
            <w:hideMark/>
          </w:tcPr>
          <w:p w14:paraId="15FF371C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  <w:tr w:rsidR="005A7597" w14:paraId="496BC4E5" w14:textId="77777777" w:rsidTr="00B80B5C">
        <w:tc>
          <w:tcPr>
            <w:tcW w:w="2870" w:type="dxa"/>
            <w:hideMark/>
          </w:tcPr>
          <w:p w14:paraId="2DAE41AF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cho</w:t>
            </w:r>
          </w:p>
        </w:tc>
        <w:tc>
          <w:tcPr>
            <w:tcW w:w="2659" w:type="dxa"/>
          </w:tcPr>
          <w:p w14:paraId="111A9B70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</w:tcPr>
          <w:p w14:paraId="44C9C864" w14:textId="77777777" w:rsidR="005A7597" w:rsidRDefault="005A7597" w:rsidP="005A7597">
            <w:pPr>
              <w:spacing w:line="24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84" w:type="dxa"/>
          </w:tcPr>
          <w:p w14:paraId="0C1980B8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A7597" w14:paraId="5E1D3ACB" w14:textId="77777777" w:rsidTr="00B80B5C">
        <w:tc>
          <w:tcPr>
            <w:tcW w:w="2870" w:type="dxa"/>
            <w:hideMark/>
          </w:tcPr>
          <w:p w14:paraId="466D6BEB" w14:textId="77777777" w:rsidR="005A7597" w:rsidRDefault="005A7597" w:rsidP="005A759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longitudinal strain (%) (n=45)</w:t>
            </w:r>
          </w:p>
        </w:tc>
        <w:tc>
          <w:tcPr>
            <w:tcW w:w="2659" w:type="dxa"/>
            <w:hideMark/>
          </w:tcPr>
          <w:p w14:paraId="6ED1F155" w14:textId="524DF4D1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97 ± 2.20</w:t>
            </w:r>
          </w:p>
          <w:p w14:paraId="0724375A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7)</w:t>
            </w:r>
          </w:p>
        </w:tc>
        <w:tc>
          <w:tcPr>
            <w:tcW w:w="2835" w:type="dxa"/>
            <w:hideMark/>
          </w:tcPr>
          <w:p w14:paraId="136C39B6" w14:textId="13B5E220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03 ± 1.95</w:t>
            </w:r>
          </w:p>
          <w:p w14:paraId="39EEAF91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1984" w:type="dxa"/>
            <w:hideMark/>
          </w:tcPr>
          <w:p w14:paraId="14D22D36" w14:textId="77777777" w:rsidR="005A7597" w:rsidRDefault="005A7597" w:rsidP="005A759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</w:tr>
    </w:tbl>
    <w:p w14:paraId="22657735" w14:textId="77777777" w:rsidR="00E841C1" w:rsidRDefault="00E841C1" w:rsidP="00E841C1">
      <w:pPr>
        <w:pStyle w:val="NoSpacing"/>
        <w:ind w:left="-567" w:right="-89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mean ± SD, n (%). </w:t>
      </w:r>
    </w:p>
    <w:p w14:paraId="299AF097" w14:textId="5848FE21" w:rsidR="00E841C1" w:rsidRDefault="00E841C1" w:rsidP="00E841C1">
      <w:pPr>
        <w:pStyle w:val="NoSpacing"/>
        <w:ind w:left="-567" w:right="-89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HD, ischaemic heart disease; MRA, Mineralocorticoid receptor antagonists; EDV, end-diastolic volume; EF, ejection fraction; ESV, end-systolic volume; LV, left ventricular; LVM, left ventricular mass; LVMI, left ventricular mass index; MRI, magnetic resonance imaging; DBP, diastolic blood pressure; SBP, systolic blood pressure; GFR, glomerular filtration rate; CRP, C-reactive protein; NLR, neutrophil-lymphocyte ratio; TNF-α, </w:t>
      </w:r>
      <w:proofErr w:type="spellStart"/>
      <w:r>
        <w:rPr>
          <w:rFonts w:ascii="Times New Roman" w:hAnsi="Times New Roman" w:cs="Times New Roman"/>
        </w:rPr>
        <w:t>Tumor</w:t>
      </w:r>
      <w:proofErr w:type="spellEnd"/>
      <w:r>
        <w:rPr>
          <w:rFonts w:ascii="Times New Roman" w:hAnsi="Times New Roman" w:cs="Times New Roman"/>
        </w:rPr>
        <w:t xml:space="preserve"> necrosis factor-α; IL-1β, Interleukin-1 beta; IL-6, Interleukin 6; IL-10, Interleukin 10; NT-</w:t>
      </w:r>
      <w:proofErr w:type="spellStart"/>
      <w:r>
        <w:rPr>
          <w:rFonts w:ascii="Times New Roman" w:hAnsi="Times New Roman" w:cs="Times New Roman"/>
        </w:rPr>
        <w:t>proBNP</w:t>
      </w:r>
      <w:proofErr w:type="spellEnd"/>
      <w:r>
        <w:rPr>
          <w:rFonts w:ascii="Times New Roman" w:hAnsi="Times New Roman" w:cs="Times New Roman"/>
        </w:rPr>
        <w:t xml:space="preserve">, N-terminal pro natriuretic peptide. </w:t>
      </w:r>
    </w:p>
    <w:p w14:paraId="380C9D82" w14:textId="77777777" w:rsidR="00E841C1" w:rsidRDefault="00E841C1" w:rsidP="00E841C1">
      <w:pPr>
        <w:pStyle w:val="NoSpacing"/>
        <w:ind w:left="-567" w:right="-89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n (quartile 1, quartile 3).</w:t>
      </w:r>
    </w:p>
    <w:p w14:paraId="66B0C5BF" w14:textId="2F0BE9BC" w:rsidR="0018255E" w:rsidRDefault="00E841C1" w:rsidP="00F35150">
      <w:pPr>
        <w:pStyle w:val="NoSpacing"/>
        <w:ind w:left="-567" w:right="-897"/>
      </w:pPr>
      <w:r>
        <w:rPr>
          <w:rFonts w:ascii="Times New Roman" w:hAnsi="Times New Roman" w:cs="Times New Roman"/>
        </w:rPr>
        <w:t>Bold indicates p&lt;0.05.</w:t>
      </w:r>
    </w:p>
    <w:sectPr w:rsidR="0018255E" w:rsidSect="00CF33F1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D3515" w14:textId="77777777" w:rsidR="002750A2" w:rsidRDefault="002750A2" w:rsidP="00A75844">
      <w:pPr>
        <w:spacing w:after="0" w:line="240" w:lineRule="auto"/>
      </w:pPr>
      <w:r>
        <w:separator/>
      </w:r>
    </w:p>
  </w:endnote>
  <w:endnote w:type="continuationSeparator" w:id="0">
    <w:p w14:paraId="2FCC686D" w14:textId="77777777" w:rsidR="002750A2" w:rsidRDefault="002750A2" w:rsidP="00A75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00947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1ED3B" w14:textId="5D6F88A3" w:rsidR="00A75844" w:rsidRDefault="00A758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833966" w14:textId="77777777" w:rsidR="00A75844" w:rsidRDefault="00A75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B565F" w14:textId="77777777" w:rsidR="002750A2" w:rsidRDefault="002750A2" w:rsidP="00A75844">
      <w:pPr>
        <w:spacing w:after="0" w:line="240" w:lineRule="auto"/>
      </w:pPr>
      <w:r>
        <w:separator/>
      </w:r>
    </w:p>
  </w:footnote>
  <w:footnote w:type="continuationSeparator" w:id="0">
    <w:p w14:paraId="11B6F8A7" w14:textId="77777777" w:rsidR="002750A2" w:rsidRDefault="002750A2" w:rsidP="00A75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C1"/>
    <w:rsid w:val="00000ECC"/>
    <w:rsid w:val="00025746"/>
    <w:rsid w:val="00031CE9"/>
    <w:rsid w:val="00036347"/>
    <w:rsid w:val="00044AF5"/>
    <w:rsid w:val="00072071"/>
    <w:rsid w:val="0007553D"/>
    <w:rsid w:val="000867C8"/>
    <w:rsid w:val="000C51DE"/>
    <w:rsid w:val="000F5B0B"/>
    <w:rsid w:val="001108E3"/>
    <w:rsid w:val="00121E60"/>
    <w:rsid w:val="00131DA0"/>
    <w:rsid w:val="00134A97"/>
    <w:rsid w:val="001404A9"/>
    <w:rsid w:val="001515F1"/>
    <w:rsid w:val="00151D70"/>
    <w:rsid w:val="0016038F"/>
    <w:rsid w:val="00180584"/>
    <w:rsid w:val="0018255E"/>
    <w:rsid w:val="0019418D"/>
    <w:rsid w:val="001A2742"/>
    <w:rsid w:val="001A42A3"/>
    <w:rsid w:val="001A6143"/>
    <w:rsid w:val="001B4CD2"/>
    <w:rsid w:val="001D5F8B"/>
    <w:rsid w:val="001E7EF2"/>
    <w:rsid w:val="001F0168"/>
    <w:rsid w:val="001F5A55"/>
    <w:rsid w:val="002152B2"/>
    <w:rsid w:val="0022307A"/>
    <w:rsid w:val="00245F7F"/>
    <w:rsid w:val="00252A1D"/>
    <w:rsid w:val="00267B08"/>
    <w:rsid w:val="00267D1A"/>
    <w:rsid w:val="00270E04"/>
    <w:rsid w:val="002750A2"/>
    <w:rsid w:val="002761A3"/>
    <w:rsid w:val="0028372C"/>
    <w:rsid w:val="002A3379"/>
    <w:rsid w:val="002A4AE5"/>
    <w:rsid w:val="002B7172"/>
    <w:rsid w:val="002C2F51"/>
    <w:rsid w:val="002D16ED"/>
    <w:rsid w:val="002D3DAA"/>
    <w:rsid w:val="002E5E31"/>
    <w:rsid w:val="00304794"/>
    <w:rsid w:val="00306F5D"/>
    <w:rsid w:val="00307720"/>
    <w:rsid w:val="003113E8"/>
    <w:rsid w:val="003144ED"/>
    <w:rsid w:val="00323DBE"/>
    <w:rsid w:val="00327A34"/>
    <w:rsid w:val="00330917"/>
    <w:rsid w:val="0034261B"/>
    <w:rsid w:val="00380CFF"/>
    <w:rsid w:val="00387EF5"/>
    <w:rsid w:val="00391299"/>
    <w:rsid w:val="00396F82"/>
    <w:rsid w:val="003A41A7"/>
    <w:rsid w:val="003B3AFD"/>
    <w:rsid w:val="003B4FD8"/>
    <w:rsid w:val="003B5E74"/>
    <w:rsid w:val="003C21BD"/>
    <w:rsid w:val="003D1602"/>
    <w:rsid w:val="003D1F8E"/>
    <w:rsid w:val="003D1FF8"/>
    <w:rsid w:val="003D3EE3"/>
    <w:rsid w:val="003E6581"/>
    <w:rsid w:val="003F605D"/>
    <w:rsid w:val="00401D9E"/>
    <w:rsid w:val="00406966"/>
    <w:rsid w:val="004337DD"/>
    <w:rsid w:val="00435CA1"/>
    <w:rsid w:val="00443630"/>
    <w:rsid w:val="004563C8"/>
    <w:rsid w:val="00471FA2"/>
    <w:rsid w:val="00474035"/>
    <w:rsid w:val="00485BEC"/>
    <w:rsid w:val="00487587"/>
    <w:rsid w:val="004B12A4"/>
    <w:rsid w:val="004B1AC3"/>
    <w:rsid w:val="004B44A4"/>
    <w:rsid w:val="004B4B29"/>
    <w:rsid w:val="004C1CCB"/>
    <w:rsid w:val="004C3547"/>
    <w:rsid w:val="004D4090"/>
    <w:rsid w:val="004E04EE"/>
    <w:rsid w:val="005035BB"/>
    <w:rsid w:val="00524A04"/>
    <w:rsid w:val="00533B35"/>
    <w:rsid w:val="005340E0"/>
    <w:rsid w:val="00534B4C"/>
    <w:rsid w:val="00536A49"/>
    <w:rsid w:val="0054078F"/>
    <w:rsid w:val="00540869"/>
    <w:rsid w:val="005516A6"/>
    <w:rsid w:val="00553F9D"/>
    <w:rsid w:val="00557306"/>
    <w:rsid w:val="0057236C"/>
    <w:rsid w:val="00572C79"/>
    <w:rsid w:val="00580C4E"/>
    <w:rsid w:val="00594BD5"/>
    <w:rsid w:val="005A7597"/>
    <w:rsid w:val="005B2E3D"/>
    <w:rsid w:val="005B7101"/>
    <w:rsid w:val="005C114D"/>
    <w:rsid w:val="005C586D"/>
    <w:rsid w:val="005D1C18"/>
    <w:rsid w:val="005E6919"/>
    <w:rsid w:val="005F652D"/>
    <w:rsid w:val="00604C73"/>
    <w:rsid w:val="006227E9"/>
    <w:rsid w:val="00624010"/>
    <w:rsid w:val="0065434E"/>
    <w:rsid w:val="00661E24"/>
    <w:rsid w:val="0067382D"/>
    <w:rsid w:val="00684251"/>
    <w:rsid w:val="00695AE1"/>
    <w:rsid w:val="006A05DC"/>
    <w:rsid w:val="006B646E"/>
    <w:rsid w:val="006B748A"/>
    <w:rsid w:val="006C5A50"/>
    <w:rsid w:val="006C6C0C"/>
    <w:rsid w:val="006C7026"/>
    <w:rsid w:val="006F054D"/>
    <w:rsid w:val="006F6239"/>
    <w:rsid w:val="006F77EF"/>
    <w:rsid w:val="0070373F"/>
    <w:rsid w:val="0072381F"/>
    <w:rsid w:val="00742754"/>
    <w:rsid w:val="0075148A"/>
    <w:rsid w:val="0075208C"/>
    <w:rsid w:val="007679F8"/>
    <w:rsid w:val="00770ECD"/>
    <w:rsid w:val="007746C3"/>
    <w:rsid w:val="0077561B"/>
    <w:rsid w:val="007922F7"/>
    <w:rsid w:val="007B03C6"/>
    <w:rsid w:val="007C1943"/>
    <w:rsid w:val="007C54D7"/>
    <w:rsid w:val="007E0044"/>
    <w:rsid w:val="007F4380"/>
    <w:rsid w:val="008125C5"/>
    <w:rsid w:val="00833C95"/>
    <w:rsid w:val="008354D0"/>
    <w:rsid w:val="0083599F"/>
    <w:rsid w:val="00841873"/>
    <w:rsid w:val="00845D46"/>
    <w:rsid w:val="00885041"/>
    <w:rsid w:val="0089644B"/>
    <w:rsid w:val="008A096D"/>
    <w:rsid w:val="008D29C3"/>
    <w:rsid w:val="009108D0"/>
    <w:rsid w:val="00931069"/>
    <w:rsid w:val="00933EBB"/>
    <w:rsid w:val="00953597"/>
    <w:rsid w:val="00973620"/>
    <w:rsid w:val="0097602D"/>
    <w:rsid w:val="0098284B"/>
    <w:rsid w:val="00984BF4"/>
    <w:rsid w:val="009A0E0F"/>
    <w:rsid w:val="009A2B56"/>
    <w:rsid w:val="009B3B71"/>
    <w:rsid w:val="009D486E"/>
    <w:rsid w:val="009D65A6"/>
    <w:rsid w:val="009F50F6"/>
    <w:rsid w:val="00A05628"/>
    <w:rsid w:val="00A23043"/>
    <w:rsid w:val="00A43283"/>
    <w:rsid w:val="00A53458"/>
    <w:rsid w:val="00A66217"/>
    <w:rsid w:val="00A75844"/>
    <w:rsid w:val="00A83A2E"/>
    <w:rsid w:val="00A919B7"/>
    <w:rsid w:val="00A96471"/>
    <w:rsid w:val="00AA2D9D"/>
    <w:rsid w:val="00AA2F86"/>
    <w:rsid w:val="00AB3676"/>
    <w:rsid w:val="00AD6A57"/>
    <w:rsid w:val="00AE4B02"/>
    <w:rsid w:val="00AE6E76"/>
    <w:rsid w:val="00B038E0"/>
    <w:rsid w:val="00B155FC"/>
    <w:rsid w:val="00B20901"/>
    <w:rsid w:val="00B2321E"/>
    <w:rsid w:val="00B2377E"/>
    <w:rsid w:val="00B24D5E"/>
    <w:rsid w:val="00B74661"/>
    <w:rsid w:val="00B76739"/>
    <w:rsid w:val="00B80B5C"/>
    <w:rsid w:val="00B9174E"/>
    <w:rsid w:val="00B95669"/>
    <w:rsid w:val="00BB21C9"/>
    <w:rsid w:val="00BB6DF5"/>
    <w:rsid w:val="00BC31F5"/>
    <w:rsid w:val="00BD6695"/>
    <w:rsid w:val="00BE5B2E"/>
    <w:rsid w:val="00BE6A31"/>
    <w:rsid w:val="00C273FA"/>
    <w:rsid w:val="00C36EE4"/>
    <w:rsid w:val="00C37290"/>
    <w:rsid w:val="00C51C60"/>
    <w:rsid w:val="00C57232"/>
    <w:rsid w:val="00C707F6"/>
    <w:rsid w:val="00C74B9A"/>
    <w:rsid w:val="00CA71DB"/>
    <w:rsid w:val="00CC5F48"/>
    <w:rsid w:val="00CD52DB"/>
    <w:rsid w:val="00CE10F4"/>
    <w:rsid w:val="00CF33F1"/>
    <w:rsid w:val="00D1140C"/>
    <w:rsid w:val="00D1535F"/>
    <w:rsid w:val="00D21C3C"/>
    <w:rsid w:val="00D2236D"/>
    <w:rsid w:val="00D27DAC"/>
    <w:rsid w:val="00D419DB"/>
    <w:rsid w:val="00D43961"/>
    <w:rsid w:val="00D61809"/>
    <w:rsid w:val="00D6631A"/>
    <w:rsid w:val="00D7720A"/>
    <w:rsid w:val="00D82C6C"/>
    <w:rsid w:val="00D873BC"/>
    <w:rsid w:val="00D905EF"/>
    <w:rsid w:val="00D94D04"/>
    <w:rsid w:val="00DA75E0"/>
    <w:rsid w:val="00DD0C64"/>
    <w:rsid w:val="00DE7B39"/>
    <w:rsid w:val="00DF0051"/>
    <w:rsid w:val="00DF049B"/>
    <w:rsid w:val="00DF4E6B"/>
    <w:rsid w:val="00E01208"/>
    <w:rsid w:val="00E0306C"/>
    <w:rsid w:val="00E13D69"/>
    <w:rsid w:val="00E15274"/>
    <w:rsid w:val="00E25707"/>
    <w:rsid w:val="00E30C30"/>
    <w:rsid w:val="00E31066"/>
    <w:rsid w:val="00E41F7C"/>
    <w:rsid w:val="00E5056F"/>
    <w:rsid w:val="00E564AC"/>
    <w:rsid w:val="00E630FE"/>
    <w:rsid w:val="00E841C1"/>
    <w:rsid w:val="00E90E02"/>
    <w:rsid w:val="00EC267E"/>
    <w:rsid w:val="00EF3A73"/>
    <w:rsid w:val="00F013C6"/>
    <w:rsid w:val="00F05A9B"/>
    <w:rsid w:val="00F35150"/>
    <w:rsid w:val="00F42388"/>
    <w:rsid w:val="00F52E58"/>
    <w:rsid w:val="00F63D4C"/>
    <w:rsid w:val="00F64CA9"/>
    <w:rsid w:val="00F83E4E"/>
    <w:rsid w:val="00F85989"/>
    <w:rsid w:val="00F9031B"/>
    <w:rsid w:val="00F9042D"/>
    <w:rsid w:val="00F944DD"/>
    <w:rsid w:val="00FA4E01"/>
    <w:rsid w:val="00FA6E86"/>
    <w:rsid w:val="00FC457F"/>
    <w:rsid w:val="00FC5508"/>
    <w:rsid w:val="00FD1CB3"/>
    <w:rsid w:val="00FE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3CA6A"/>
  <w15:chartTrackingRefBased/>
  <w15:docId w15:val="{5C3288D4-F4A5-4709-BB36-EC7F2F33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1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1C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41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758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844"/>
  </w:style>
  <w:style w:type="paragraph" w:styleId="Footer">
    <w:name w:val="footer"/>
    <w:basedOn w:val="Normal"/>
    <w:link w:val="FooterChar"/>
    <w:uiPriority w:val="99"/>
    <w:unhideWhenUsed/>
    <w:rsid w:val="00A758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844"/>
  </w:style>
  <w:style w:type="paragraph" w:styleId="Revision">
    <w:name w:val="Revision"/>
    <w:hidden/>
    <w:uiPriority w:val="99"/>
    <w:semiHidden/>
    <w:rsid w:val="00267B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1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7e8b15-10e3-4e03-8142-6ef98aaf361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2F8441091934486030C35EA216725" ma:contentTypeVersion="18" ma:contentTypeDescription="Create a new document." ma:contentTypeScope="" ma:versionID="211358a23ee8e108d2da6aacfae2c1c1">
  <xsd:schema xmlns:xsd="http://www.w3.org/2001/XMLSchema" xmlns:xs="http://www.w3.org/2001/XMLSchema" xmlns:p="http://schemas.microsoft.com/office/2006/metadata/properties" xmlns:ns3="6e7e8b15-10e3-4e03-8142-6ef98aaf3614" xmlns:ns4="65af3dd5-a341-4f3f-b015-9e682d0784dc" targetNamespace="http://schemas.microsoft.com/office/2006/metadata/properties" ma:root="true" ma:fieldsID="d5a4cf5513ce827f4b7910153beb4cb6" ns3:_="" ns4:_="">
    <xsd:import namespace="6e7e8b15-10e3-4e03-8142-6ef98aaf3614"/>
    <xsd:import namespace="65af3dd5-a341-4f3f-b015-9e682d0784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e8b15-10e3-4e03-8142-6ef98aaf36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f3dd5-a341-4f3f-b015-9e682d0784d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D2D466-1D72-48AA-B356-04C1655520BC}">
  <ds:schemaRefs>
    <ds:schemaRef ds:uri="http://schemas.microsoft.com/office/2006/metadata/properties"/>
    <ds:schemaRef ds:uri="http://schemas.microsoft.com/office/infopath/2007/PartnerControls"/>
    <ds:schemaRef ds:uri="6e7e8b15-10e3-4e03-8142-6ef98aaf3614"/>
  </ds:schemaRefs>
</ds:datastoreItem>
</file>

<file path=customXml/itemProps2.xml><?xml version="1.0" encoding="utf-8"?>
<ds:datastoreItem xmlns:ds="http://schemas.openxmlformats.org/officeDocument/2006/customXml" ds:itemID="{ACD84A3E-6AA8-4D68-ADA4-CDD5BF09D9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E445DC-C2BD-49E8-B720-53A434F49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7e8b15-10e3-4e03-8142-6ef98aaf3614"/>
    <ds:schemaRef ds:uri="65af3dd5-a341-4f3f-b015-9e682d0784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09</Words>
  <Characters>2686</Characters>
  <Application>Microsoft Office Word</Application>
  <DocSecurity>0</DocSecurity>
  <Lines>236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Dihoum (PG Research)</dc:creator>
  <cp:keywords/>
  <dc:description/>
  <cp:lastModifiedBy>Adel Dihoum (PG Research)</cp:lastModifiedBy>
  <cp:revision>73</cp:revision>
  <cp:lastPrinted>2023-12-20T14:04:00Z</cp:lastPrinted>
  <dcterms:created xsi:type="dcterms:W3CDTF">2024-03-04T12:29:00Z</dcterms:created>
  <dcterms:modified xsi:type="dcterms:W3CDTF">2024-06-03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63858-e2f7-443c-92cf-fc61b9c7e82d</vt:lpwstr>
  </property>
  <property fmtid="{D5CDD505-2E9C-101B-9397-08002B2CF9AE}" pid="3" name="ContentTypeId">
    <vt:lpwstr>0x01010040C2F8441091934486030C35EA216725</vt:lpwstr>
  </property>
</Properties>
</file>